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3967B0" w14:textId="05B26A8F" w:rsidR="00E95975" w:rsidRPr="00246097" w:rsidRDefault="003B4636" w:rsidP="0041534F">
      <w:pPr>
        <w:jc w:val="left"/>
        <w:rPr>
          <w:rFonts w:ascii="Times New Roman" w:hAnsi="Times New Roman" w:cs="Times New Roman" w:hint="eastAsia"/>
          <w:b/>
        </w:rPr>
      </w:pPr>
      <w:r>
        <w:rPr>
          <w:rFonts w:ascii="Times New Roman" w:hAnsi="Times New Roman" w:cs="Times New Roman" w:hint="eastAsia"/>
          <w:b/>
        </w:rPr>
        <w:t>Additional file</w:t>
      </w:r>
      <w:r w:rsidR="00E95975" w:rsidRPr="00246097">
        <w:rPr>
          <w:rFonts w:ascii="Times New Roman" w:hAnsi="Times New Roman" w:cs="Times New Roman"/>
          <w:b/>
        </w:rPr>
        <w:t xml:space="preserve"> </w:t>
      </w:r>
      <w:r w:rsidR="00E95975" w:rsidRPr="00246097">
        <w:rPr>
          <w:rFonts w:ascii="Times New Roman" w:hAnsi="Times New Roman" w:cs="Times New Roman" w:hint="eastAsia"/>
          <w:b/>
        </w:rPr>
        <w:t>2</w:t>
      </w:r>
      <w:r w:rsidR="00F25B2C">
        <w:rPr>
          <w:rFonts w:ascii="Times New Roman" w:hAnsi="Times New Roman" w:cs="Times New Roman"/>
          <w:b/>
        </w:rPr>
        <w:t xml:space="preserve"> - </w:t>
      </w:r>
      <w:r w:rsidR="00E95975" w:rsidRPr="00246097">
        <w:rPr>
          <w:rFonts w:ascii="Times New Roman" w:hAnsi="Times New Roman" w:cs="Times New Roman"/>
          <w:b/>
        </w:rPr>
        <w:t>Details</w:t>
      </w:r>
      <w:r w:rsidR="00F25B2C">
        <w:rPr>
          <w:rFonts w:ascii="Times New Roman" w:hAnsi="Times New Roman" w:cs="Times New Roman"/>
          <w:b/>
        </w:rPr>
        <w:t xml:space="preserve"> of</w:t>
      </w:r>
      <w:r w:rsidR="00E95975" w:rsidRPr="00246097">
        <w:rPr>
          <w:rFonts w:ascii="Times New Roman" w:hAnsi="Times New Roman" w:cs="Times New Roman"/>
          <w:b/>
        </w:rPr>
        <w:t xml:space="preserve"> the </w:t>
      </w:r>
      <w:r>
        <w:rPr>
          <w:rFonts w:ascii="Times New Roman" w:hAnsi="Times New Roman" w:cs="Times New Roman" w:hint="eastAsia"/>
          <w:b/>
        </w:rPr>
        <w:t>study results</w:t>
      </w:r>
      <w:bookmarkStart w:id="0" w:name="_GoBack"/>
      <w:bookmarkEnd w:id="0"/>
    </w:p>
    <w:p w14:paraId="574B8A8D" w14:textId="77777777" w:rsidR="00E95975" w:rsidRPr="00246097" w:rsidRDefault="00E95975" w:rsidP="0041534F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348CD41F" w14:textId="66ADA182" w:rsidR="004A6BDC" w:rsidRPr="00246097" w:rsidRDefault="00693451" w:rsidP="0041534F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I= Confidence Interval; OR= Odd Ratio; RR= Relative R</w:t>
      </w:r>
      <w:r w:rsidR="00246097" w:rsidRPr="00246097">
        <w:rPr>
          <w:rFonts w:ascii="Times New Roman" w:hAnsi="Times New Roman" w:cs="Times New Roman"/>
          <w:sz w:val="20"/>
          <w:szCs w:val="20"/>
        </w:rPr>
        <w:t>isk</w:t>
      </w:r>
    </w:p>
    <w:p w14:paraId="19B28B7F" w14:textId="77777777" w:rsidR="004A6BDC" w:rsidRPr="00246097" w:rsidRDefault="004A6BDC" w:rsidP="0041534F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080F253C" w14:textId="500E1C38" w:rsidR="00E95975" w:rsidRDefault="00E95975" w:rsidP="0041534F">
      <w:pPr>
        <w:jc w:val="left"/>
        <w:rPr>
          <w:rFonts w:ascii="Times New Roman" w:hAnsi="Times New Roman" w:cs="Times New Roman"/>
          <w:sz w:val="20"/>
          <w:szCs w:val="20"/>
        </w:rPr>
      </w:pPr>
      <w:r w:rsidRPr="00246097">
        <w:rPr>
          <w:rFonts w:ascii="Times New Roman" w:hAnsi="Times New Roman" w:cs="Times New Roman"/>
          <w:sz w:val="20"/>
          <w:szCs w:val="20"/>
        </w:rPr>
        <w:t>1.</w:t>
      </w:r>
      <w:r w:rsidR="00246097">
        <w:rPr>
          <w:rFonts w:ascii="Times New Roman" w:hAnsi="Times New Roman" w:cs="Times New Roman"/>
          <w:sz w:val="20"/>
          <w:szCs w:val="20"/>
        </w:rPr>
        <w:t xml:space="preserve"> </w:t>
      </w:r>
      <w:r w:rsidRPr="00246097">
        <w:rPr>
          <w:rFonts w:ascii="Times New Roman" w:hAnsi="Times New Roman" w:cs="Times New Roman"/>
          <w:sz w:val="20"/>
          <w:szCs w:val="20"/>
        </w:rPr>
        <w:t>Age</w:t>
      </w:r>
    </w:p>
    <w:p w14:paraId="73D9A857" w14:textId="6E007E15" w:rsidR="00CE30C7" w:rsidRPr="00246097" w:rsidRDefault="00CE30C7" w:rsidP="00CE30C7">
      <w:pPr>
        <w:ind w:firstLine="42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1.1 Cohort studies</w:t>
      </w:r>
      <w:r w:rsidR="00C64A72">
        <w:rPr>
          <w:rFonts w:ascii="Times New Roman" w:hAnsi="Times New Roman" w:cs="Times New Roman" w:hint="eastAsia"/>
          <w:sz w:val="20"/>
          <w:szCs w:val="20"/>
        </w:rPr>
        <w:t xml:space="preserve"> (Fixed model)</w:t>
      </w:r>
    </w:p>
    <w:p w14:paraId="499A9433" w14:textId="6EA169F3" w:rsidR="00CE30C7" w:rsidRPr="000C652A" w:rsidRDefault="00C64A72" w:rsidP="000C652A">
      <w:pPr>
        <w:jc w:val="left"/>
        <w:rPr>
          <w:sz w:val="20"/>
          <w:szCs w:val="20"/>
        </w:rPr>
      </w:pPr>
      <w:r>
        <w:rPr>
          <w:rFonts w:hint="eastAsia"/>
          <w:noProof/>
          <w:sz w:val="20"/>
          <w:szCs w:val="20"/>
        </w:rPr>
        <w:drawing>
          <wp:inline distT="0" distB="0" distL="0" distR="0" wp14:anchorId="73C1E540" wp14:editId="3B07BB1A">
            <wp:extent cx="5085197" cy="3468824"/>
            <wp:effectExtent l="0" t="0" r="0" b="11430"/>
            <wp:docPr id="9" name="图片 9" descr="Macintosh HD:Users:apple:Desktop:HX:Neurology:Predictor_Dementia_PD_Ref:PDD meta manuscript:submission parkinsons dis:prelim result 6:age co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apple:Desktop:HX:Neurology:Predictor_Dementia_PD_Ref:PDD meta manuscript:submission parkinsons dis:prelim result 6:age co.pd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5197" cy="34688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E26DFB" w14:textId="41BCFF06" w:rsidR="00CE30C7" w:rsidRPr="00CE30C7" w:rsidRDefault="00CE30C7" w:rsidP="00CE30C7">
      <w:pPr>
        <w:ind w:firstLine="420"/>
        <w:jc w:val="left"/>
        <w:rPr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1.2 Case-control studies</w:t>
      </w:r>
      <w:r w:rsidR="00C64A72">
        <w:rPr>
          <w:rFonts w:ascii="Times New Roman" w:hAnsi="Times New Roman" w:cs="Times New Roman" w:hint="eastAsia"/>
          <w:sz w:val="20"/>
          <w:szCs w:val="20"/>
        </w:rPr>
        <w:t xml:space="preserve"> (Random model)</w:t>
      </w:r>
    </w:p>
    <w:p w14:paraId="57CB7207" w14:textId="77777777" w:rsidR="00CE30C7" w:rsidRDefault="00CE30C7" w:rsidP="0041534F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13178EEA" w14:textId="35A8D803" w:rsidR="000C652A" w:rsidRDefault="00C64A72" w:rsidP="0041534F">
      <w:pPr>
        <w:jc w:val="left"/>
        <w:rPr>
          <w:rFonts w:ascii="Times New Roman" w:hAnsi="Times New Roman" w:cs="Times New Roman"/>
          <w:sz w:val="20"/>
          <w:szCs w:val="20"/>
        </w:rPr>
        <w:sectPr w:rsidR="000C652A" w:rsidSect="00BD6AEE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  <w:noProof/>
          <w:sz w:val="20"/>
          <w:szCs w:val="20"/>
        </w:rPr>
        <w:drawing>
          <wp:inline distT="0" distB="0" distL="0" distR="0" wp14:anchorId="3BEE77AF" wp14:editId="031B5C92">
            <wp:extent cx="5148103" cy="3485061"/>
            <wp:effectExtent l="0" t="0" r="8255" b="0"/>
            <wp:docPr id="7" name="图片 7" descr="Macintosh HD:Users:apple:Desktop:HX:Neurology:Predictor_Dementia_PD_Ref:PDD meta manuscript:submission parkinsons dis:prelim result 6:age ca random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apple:Desktop:HX:Neurology:Predictor_Dementia_PD_Ref:PDD meta manuscript:submission parkinsons dis:prelim result 6:age ca random.pd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8901" cy="34856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DB7303" w14:textId="485D640A" w:rsidR="00E95975" w:rsidRDefault="00D14B54" w:rsidP="0041534F">
      <w:pPr>
        <w:jc w:val="left"/>
        <w:rPr>
          <w:rFonts w:ascii="Times New Roman" w:hAnsi="Times New Roman" w:cs="Times New Roman"/>
          <w:sz w:val="20"/>
          <w:szCs w:val="20"/>
        </w:rPr>
      </w:pPr>
      <w:r w:rsidRPr="00246097">
        <w:rPr>
          <w:rFonts w:ascii="Times New Roman" w:hAnsi="Times New Roman" w:cs="Times New Roman"/>
          <w:sz w:val="20"/>
          <w:szCs w:val="20"/>
        </w:rPr>
        <w:lastRenderedPageBreak/>
        <w:t>2.</w:t>
      </w:r>
      <w:r w:rsidR="00246097">
        <w:rPr>
          <w:rFonts w:ascii="Times New Roman" w:hAnsi="Times New Roman" w:cs="Times New Roman"/>
          <w:sz w:val="20"/>
          <w:szCs w:val="20"/>
        </w:rPr>
        <w:t xml:space="preserve"> </w:t>
      </w:r>
      <w:r w:rsidRPr="00246097">
        <w:rPr>
          <w:rFonts w:ascii="Times New Roman" w:hAnsi="Times New Roman" w:cs="Times New Roman"/>
          <w:sz w:val="20"/>
          <w:szCs w:val="20"/>
        </w:rPr>
        <w:t>Age of</w:t>
      </w:r>
      <w:r w:rsidR="00E95975" w:rsidRPr="00246097">
        <w:rPr>
          <w:rFonts w:ascii="Times New Roman" w:hAnsi="Times New Roman" w:cs="Times New Roman"/>
          <w:sz w:val="20"/>
          <w:szCs w:val="20"/>
        </w:rPr>
        <w:t xml:space="preserve"> onset</w:t>
      </w:r>
    </w:p>
    <w:p w14:paraId="43CB6771" w14:textId="53CA8A78" w:rsidR="00CE30C7" w:rsidRDefault="00CE30C7" w:rsidP="00CE30C7">
      <w:pPr>
        <w:ind w:firstLine="42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2.1 Cohort studies</w:t>
      </w:r>
      <w:r w:rsidR="002F2CDE">
        <w:rPr>
          <w:rFonts w:ascii="Times New Roman" w:hAnsi="Times New Roman" w:cs="Times New Roman" w:hint="eastAsia"/>
          <w:sz w:val="20"/>
          <w:szCs w:val="20"/>
        </w:rPr>
        <w:t xml:space="preserve"> (Random model)</w:t>
      </w:r>
    </w:p>
    <w:p w14:paraId="013E92F8" w14:textId="2F92584A" w:rsidR="00905DB7" w:rsidRPr="00246097" w:rsidRDefault="00905DB7" w:rsidP="00905DB7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noProof/>
          <w:sz w:val="20"/>
          <w:szCs w:val="20"/>
        </w:rPr>
        <w:drawing>
          <wp:inline distT="0" distB="0" distL="0" distR="0" wp14:anchorId="4AA40AE9" wp14:editId="0C18D439">
            <wp:extent cx="5266055" cy="3352800"/>
            <wp:effectExtent l="0" t="0" r="0" b="0"/>
            <wp:docPr id="31" name="图片 31" descr="Macintosh HD:Users:apple:Desktop:HX:Neurology:Predictor_Dementia_PD_Ref:PDD meta manuscript:submission parkinsons dis:prelim result 6:aao co random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Macintosh HD:Users:apple:Desktop:HX:Neurology:Predictor_Dementia_PD_Ref:PDD meta manuscript:submission parkinsons dis:prelim result 6:aao co random.pd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335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1BA76B" w14:textId="66C3A900" w:rsidR="00CE30C7" w:rsidRDefault="00CE30C7" w:rsidP="00CE30C7">
      <w:pPr>
        <w:ind w:firstLine="42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2.2 Case-control studies</w:t>
      </w:r>
    </w:p>
    <w:p w14:paraId="35D95A1D" w14:textId="77777777" w:rsidR="004B4A2D" w:rsidRDefault="004B4A2D" w:rsidP="00CE30C7">
      <w:pPr>
        <w:ind w:firstLine="420"/>
        <w:jc w:val="left"/>
        <w:rPr>
          <w:rFonts w:ascii="Times New Roman" w:hAnsi="Times New Roman" w:cs="Times New Roman"/>
          <w:sz w:val="20"/>
          <w:szCs w:val="20"/>
        </w:rPr>
      </w:pPr>
    </w:p>
    <w:tbl>
      <w:tblPr>
        <w:tblW w:w="581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993"/>
        <w:gridCol w:w="567"/>
        <w:gridCol w:w="1134"/>
        <w:gridCol w:w="850"/>
        <w:gridCol w:w="1134"/>
        <w:gridCol w:w="1134"/>
      </w:tblGrid>
      <w:tr w:rsidR="006263D0" w:rsidRPr="00EA0ECE" w14:paraId="6716D541" w14:textId="77777777" w:rsidTr="006263D0">
        <w:trPr>
          <w:trHeight w:val="180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A01B2E" w14:textId="77777777" w:rsidR="004B4A2D" w:rsidRPr="00EA0ECE" w:rsidRDefault="004B4A2D" w:rsidP="004B4A2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EA0E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First Autho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3FA9F3" w14:textId="77777777" w:rsidR="004B4A2D" w:rsidRPr="00EA0ECE" w:rsidRDefault="004B4A2D" w:rsidP="004B4A2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EA0E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Yea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679B07" w14:textId="77777777" w:rsidR="004B4A2D" w:rsidRPr="00EA0ECE" w:rsidRDefault="004B4A2D" w:rsidP="004B4A2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EA0E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Study desig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B34DE1" w14:textId="77777777" w:rsidR="004B4A2D" w:rsidRPr="00EA0ECE" w:rsidRDefault="004B4A2D" w:rsidP="004B4A2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EA0E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OR/R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BFB7FC" w14:textId="77777777" w:rsidR="004B4A2D" w:rsidRPr="00EA0ECE" w:rsidRDefault="004B4A2D" w:rsidP="004B4A2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EA0E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CI lower limi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021324" w14:textId="77777777" w:rsidR="004B4A2D" w:rsidRPr="00EA0ECE" w:rsidRDefault="004B4A2D" w:rsidP="004B4A2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EA0E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CI upper limit</w:t>
            </w:r>
          </w:p>
        </w:tc>
      </w:tr>
      <w:tr w:rsidR="006263D0" w:rsidRPr="00EA0ECE" w14:paraId="09662B80" w14:textId="77777777" w:rsidTr="006263D0">
        <w:trPr>
          <w:trHeight w:val="1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C20891" w14:textId="5DBAC53F" w:rsidR="004B4A2D" w:rsidRPr="00EA0ECE" w:rsidRDefault="004B4A2D" w:rsidP="004B4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4"/>
                <w:szCs w:val="14"/>
              </w:rPr>
              <w:t>Camicioli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CF5B3E" w14:textId="00842C2C" w:rsidR="004B4A2D" w:rsidRPr="00EA0ECE" w:rsidRDefault="004B4A2D" w:rsidP="004B4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4"/>
                <w:szCs w:val="14"/>
              </w:rPr>
              <w:t>20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EC5F0B" w14:textId="77777777" w:rsidR="004B4A2D" w:rsidRPr="00EA0ECE" w:rsidRDefault="004B4A2D" w:rsidP="004B4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A0ECE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ase-contro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071D36" w14:textId="0C9F6866" w:rsidR="004B4A2D" w:rsidRPr="00EA0ECE" w:rsidRDefault="004B4A2D" w:rsidP="004B4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4"/>
                <w:szCs w:val="14"/>
              </w:rPr>
              <w:t>1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F86FF7" w14:textId="24B45F1E" w:rsidR="004B4A2D" w:rsidRPr="00EA0ECE" w:rsidRDefault="004B4A2D" w:rsidP="004B4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A0ECE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4"/>
                <w:szCs w:val="14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EC3E48" w14:textId="1BEB15E9" w:rsidR="004B4A2D" w:rsidRPr="00EA0ECE" w:rsidRDefault="004B4A2D" w:rsidP="004B4A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A0ECE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4"/>
                <w:szCs w:val="14"/>
              </w:rPr>
              <w:t>19</w:t>
            </w:r>
          </w:p>
        </w:tc>
      </w:tr>
    </w:tbl>
    <w:p w14:paraId="14BB0BE2" w14:textId="77777777" w:rsidR="00CE30C7" w:rsidRDefault="00CE30C7" w:rsidP="00CE30C7">
      <w:pPr>
        <w:ind w:firstLine="420"/>
        <w:jc w:val="left"/>
        <w:rPr>
          <w:rFonts w:ascii="Times New Roman" w:hAnsi="Times New Roman" w:cs="Times New Roman"/>
          <w:sz w:val="20"/>
          <w:szCs w:val="20"/>
        </w:rPr>
      </w:pPr>
    </w:p>
    <w:p w14:paraId="7B376546" w14:textId="77777777" w:rsidR="00CE30C7" w:rsidRPr="00CE30C7" w:rsidRDefault="00CE30C7" w:rsidP="00CE30C7">
      <w:pPr>
        <w:ind w:firstLine="420"/>
        <w:jc w:val="left"/>
        <w:rPr>
          <w:sz w:val="20"/>
          <w:szCs w:val="20"/>
        </w:rPr>
        <w:sectPr w:rsidR="00CE30C7" w:rsidRPr="00CE30C7" w:rsidSect="00BD6AEE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11C199F" w14:textId="77777777" w:rsidR="00E95975" w:rsidRDefault="00E95975" w:rsidP="0041534F">
      <w:pPr>
        <w:jc w:val="left"/>
        <w:rPr>
          <w:rFonts w:ascii="Times New Roman" w:hAnsi="Times New Roman" w:cs="Times New Roman"/>
          <w:sz w:val="20"/>
          <w:szCs w:val="20"/>
        </w:rPr>
      </w:pPr>
      <w:r w:rsidRPr="00246097">
        <w:rPr>
          <w:rFonts w:ascii="Times New Roman" w:hAnsi="Times New Roman" w:cs="Times New Roman"/>
          <w:sz w:val="20"/>
          <w:szCs w:val="20"/>
        </w:rPr>
        <w:t>3. Disease duration</w:t>
      </w:r>
    </w:p>
    <w:p w14:paraId="680A24D6" w14:textId="69952768" w:rsidR="00CE30C7" w:rsidRDefault="00CE30C7" w:rsidP="00CE30C7">
      <w:pPr>
        <w:ind w:firstLine="42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3</w:t>
      </w:r>
      <w:r w:rsidRPr="00CE30C7">
        <w:rPr>
          <w:rFonts w:ascii="Times New Roman" w:hAnsi="Times New Roman" w:cs="Times New Roman" w:hint="eastAsia"/>
          <w:sz w:val="20"/>
          <w:szCs w:val="20"/>
        </w:rPr>
        <w:t>.1 Cohort studies</w:t>
      </w:r>
      <w:r w:rsidR="002F2CDE">
        <w:rPr>
          <w:rFonts w:ascii="Times New Roman" w:hAnsi="Times New Roman" w:cs="Times New Roman" w:hint="eastAsia"/>
          <w:sz w:val="20"/>
          <w:szCs w:val="20"/>
        </w:rPr>
        <w:t xml:space="preserve"> (Fixed model)</w:t>
      </w:r>
    </w:p>
    <w:p w14:paraId="6BF092B6" w14:textId="0850C3ED" w:rsidR="002F2CDE" w:rsidRPr="00CE30C7" w:rsidRDefault="002F2CDE" w:rsidP="002F2CDE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BBCF7B1" wp14:editId="57C05384">
            <wp:extent cx="5266055" cy="3573145"/>
            <wp:effectExtent l="0" t="0" r="0" b="8255"/>
            <wp:docPr id="32" name="图片 32" descr="Macintosh HD:Users:apple:Desktop:HX:Neurology:Predictor_Dementia_PD_Ref:PDD meta manuscript:submission parkinsons dis:prelim result 6:disease duration co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Macintosh HD:Users:apple:Desktop:HX:Neurology:Predictor_Dementia_PD_Ref:PDD meta manuscript:submission parkinsons dis:prelim result 6:disease duration co.pd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3573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906263" w14:textId="431B3A72" w:rsidR="002F2CDE" w:rsidRDefault="00CE30C7" w:rsidP="002F2CDE">
      <w:pPr>
        <w:ind w:firstLine="42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3</w:t>
      </w:r>
      <w:r w:rsidRPr="00CE30C7">
        <w:rPr>
          <w:rFonts w:ascii="Times New Roman" w:hAnsi="Times New Roman" w:cs="Times New Roman" w:hint="eastAsia"/>
          <w:sz w:val="20"/>
          <w:szCs w:val="20"/>
        </w:rPr>
        <w:t>.2 Case-control studie</w:t>
      </w:r>
      <w:r w:rsidR="002F2CDE">
        <w:rPr>
          <w:rFonts w:ascii="Times New Roman" w:hAnsi="Times New Roman" w:cs="Times New Roman" w:hint="eastAsia"/>
          <w:sz w:val="20"/>
          <w:szCs w:val="20"/>
        </w:rPr>
        <w:t>s</w:t>
      </w:r>
    </w:p>
    <w:p w14:paraId="500C630E" w14:textId="77777777" w:rsidR="002F2CDE" w:rsidRDefault="002F2CDE" w:rsidP="002F2CDE">
      <w:pPr>
        <w:jc w:val="left"/>
        <w:rPr>
          <w:rFonts w:ascii="Times New Roman" w:hAnsi="Times New Roman" w:cs="Times New Roman"/>
          <w:sz w:val="20"/>
          <w:szCs w:val="20"/>
        </w:rPr>
      </w:pPr>
    </w:p>
    <w:tbl>
      <w:tblPr>
        <w:tblW w:w="581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993"/>
        <w:gridCol w:w="567"/>
        <w:gridCol w:w="1134"/>
        <w:gridCol w:w="850"/>
        <w:gridCol w:w="1134"/>
        <w:gridCol w:w="1134"/>
      </w:tblGrid>
      <w:tr w:rsidR="006263D0" w:rsidRPr="00EA0ECE" w14:paraId="60B33D29" w14:textId="77777777" w:rsidTr="001C5965">
        <w:trPr>
          <w:trHeight w:val="180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9405F5" w14:textId="77777777" w:rsidR="006263D0" w:rsidRPr="00EA0ECE" w:rsidRDefault="006263D0" w:rsidP="001C596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EA0E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First Autho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B530D7" w14:textId="77777777" w:rsidR="006263D0" w:rsidRPr="00EA0ECE" w:rsidRDefault="006263D0" w:rsidP="001C596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EA0E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Yea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1F81B8" w14:textId="77777777" w:rsidR="006263D0" w:rsidRPr="00EA0ECE" w:rsidRDefault="006263D0" w:rsidP="001C596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EA0E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Study desig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C052F9" w14:textId="77777777" w:rsidR="006263D0" w:rsidRPr="00EA0ECE" w:rsidRDefault="006263D0" w:rsidP="001C596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EA0E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OR/R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3C0037" w14:textId="77777777" w:rsidR="006263D0" w:rsidRPr="00EA0ECE" w:rsidRDefault="006263D0" w:rsidP="001C596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EA0E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CI lower limi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E0E4B8" w14:textId="77777777" w:rsidR="006263D0" w:rsidRPr="00EA0ECE" w:rsidRDefault="006263D0" w:rsidP="001C596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EA0E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CI upper limit</w:t>
            </w:r>
          </w:p>
        </w:tc>
      </w:tr>
      <w:tr w:rsidR="006263D0" w:rsidRPr="00EA0ECE" w14:paraId="3039BD60" w14:textId="77777777" w:rsidTr="001C5965">
        <w:trPr>
          <w:trHeight w:val="1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3E3153" w14:textId="3A258BBC" w:rsidR="006263D0" w:rsidRPr="00EA0ECE" w:rsidRDefault="006263D0" w:rsidP="001C59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4"/>
                <w:szCs w:val="14"/>
              </w:rPr>
              <w:t>Schelp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F7186B" w14:textId="1BE28E77" w:rsidR="006263D0" w:rsidRPr="00EA0ECE" w:rsidRDefault="006263D0" w:rsidP="001C59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4"/>
                <w:szCs w:val="14"/>
              </w:rPr>
              <w:t>20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707D7D" w14:textId="77777777" w:rsidR="006263D0" w:rsidRPr="00EA0ECE" w:rsidRDefault="006263D0" w:rsidP="001C59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A0ECE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ase-contro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8AFC3A" w14:textId="1B3F0E7E" w:rsidR="006263D0" w:rsidRPr="00EA0ECE" w:rsidRDefault="006263D0" w:rsidP="001C59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4"/>
                <w:szCs w:val="14"/>
              </w:rPr>
              <w:t>0.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FB126A" w14:textId="31246004" w:rsidR="006263D0" w:rsidRPr="00EA0ECE" w:rsidRDefault="006263D0" w:rsidP="001C59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A0ECE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4"/>
                <w:szCs w:val="14"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FE4214" w14:textId="7F342DA3" w:rsidR="006263D0" w:rsidRPr="00EA0ECE" w:rsidRDefault="006263D0" w:rsidP="001C59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A0ECE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4"/>
                <w:szCs w:val="14"/>
              </w:rPr>
              <w:t>10</w:t>
            </w:r>
          </w:p>
        </w:tc>
      </w:tr>
    </w:tbl>
    <w:p w14:paraId="328731F3" w14:textId="77777777" w:rsidR="006263D0" w:rsidRDefault="006263D0" w:rsidP="002F2CDE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3222E9FC" w14:textId="77777777" w:rsidR="006263D0" w:rsidRDefault="006263D0" w:rsidP="0041534F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6F72F4B9" w14:textId="77777777" w:rsidR="003906AB" w:rsidRDefault="003906AB" w:rsidP="0041534F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3AD22056" w14:textId="3C38F099" w:rsidR="00E95975" w:rsidRDefault="00E95975" w:rsidP="0041534F">
      <w:pPr>
        <w:jc w:val="left"/>
        <w:rPr>
          <w:rFonts w:ascii="Times New Roman" w:hAnsi="Times New Roman" w:cs="Times New Roman"/>
          <w:sz w:val="20"/>
          <w:szCs w:val="20"/>
        </w:rPr>
      </w:pPr>
      <w:r w:rsidRPr="00246097">
        <w:rPr>
          <w:rFonts w:ascii="Times New Roman" w:hAnsi="Times New Roman" w:cs="Times New Roman"/>
          <w:sz w:val="20"/>
          <w:szCs w:val="20"/>
        </w:rPr>
        <w:t xml:space="preserve">4. </w:t>
      </w:r>
      <w:r w:rsidR="00D55A5A">
        <w:rPr>
          <w:rFonts w:ascii="Times New Roman" w:hAnsi="Times New Roman" w:cs="Times New Roman" w:hint="eastAsia"/>
          <w:sz w:val="20"/>
          <w:szCs w:val="20"/>
        </w:rPr>
        <w:t>Gender</w:t>
      </w:r>
    </w:p>
    <w:p w14:paraId="2B9325AD" w14:textId="00EA2AE6" w:rsidR="00CE30C7" w:rsidRDefault="00CE30C7" w:rsidP="00CE30C7">
      <w:pPr>
        <w:ind w:firstLine="42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4</w:t>
      </w:r>
      <w:r w:rsidRPr="00CE30C7">
        <w:rPr>
          <w:rFonts w:ascii="Times New Roman" w:hAnsi="Times New Roman" w:cs="Times New Roman" w:hint="eastAsia"/>
          <w:sz w:val="20"/>
          <w:szCs w:val="20"/>
        </w:rPr>
        <w:t>.1 Cohort studies</w:t>
      </w:r>
      <w:r w:rsidR="002F2CDE">
        <w:rPr>
          <w:rFonts w:ascii="Times New Roman" w:hAnsi="Times New Roman" w:cs="Times New Roman" w:hint="eastAsia"/>
          <w:sz w:val="20"/>
          <w:szCs w:val="20"/>
        </w:rPr>
        <w:t xml:space="preserve"> (Fixed model)</w:t>
      </w:r>
    </w:p>
    <w:p w14:paraId="1C0133B6" w14:textId="666E5038" w:rsidR="002F2CDE" w:rsidRPr="00CE30C7" w:rsidRDefault="000C39C1" w:rsidP="002F2CDE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574D3E7" wp14:editId="2BF4B91D">
            <wp:extent cx="5268595" cy="3890010"/>
            <wp:effectExtent l="0" t="0" r="0" b="0"/>
            <wp:docPr id="1" name="图片 1" descr="Macintosh HD:Users:apple:Desktop:HX:Neurology:Predictor_Dementia_PD_Ref:PDD meta manuscript:submission parkinsons dis:prelim result 6:gender co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apple:Desktop:HX:Neurology:Predictor_Dementia_PD_Ref:PDD meta manuscript:submission parkinsons dis:prelim result 6:gender co.pd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3890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61DA86" w14:textId="3F75495E" w:rsidR="00CE30C7" w:rsidRPr="00246097" w:rsidRDefault="00CE30C7" w:rsidP="00CE30C7">
      <w:pPr>
        <w:ind w:firstLine="42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4</w:t>
      </w:r>
      <w:r w:rsidRPr="00CE30C7">
        <w:rPr>
          <w:rFonts w:ascii="Times New Roman" w:hAnsi="Times New Roman" w:cs="Times New Roman" w:hint="eastAsia"/>
          <w:sz w:val="20"/>
          <w:szCs w:val="20"/>
        </w:rPr>
        <w:t>.2 Case-control studie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 w:rsidR="000C39C1">
        <w:rPr>
          <w:rFonts w:ascii="Times New Roman" w:hAnsi="Times New Roman" w:cs="Times New Roman" w:hint="eastAsia"/>
          <w:sz w:val="20"/>
          <w:szCs w:val="20"/>
        </w:rPr>
        <w:t xml:space="preserve"> (Random</w:t>
      </w:r>
      <w:r w:rsidR="002F2CDE">
        <w:rPr>
          <w:rFonts w:ascii="Times New Roman" w:hAnsi="Times New Roman" w:cs="Times New Roman" w:hint="eastAsia"/>
          <w:sz w:val="20"/>
          <w:szCs w:val="20"/>
        </w:rPr>
        <w:t xml:space="preserve"> model)</w:t>
      </w:r>
    </w:p>
    <w:p w14:paraId="2A2F6387" w14:textId="5C116250" w:rsidR="00E95975" w:rsidRPr="00246097" w:rsidRDefault="000C39C1" w:rsidP="0041534F">
      <w:pPr>
        <w:jc w:val="left"/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501B71D2" wp14:editId="5039FFA6">
            <wp:extent cx="5261610" cy="3903980"/>
            <wp:effectExtent l="0" t="0" r="0" b="7620"/>
            <wp:docPr id="2" name="图片 2" descr="Macintosh HD:Users:apple:Desktop:HX:Neurology:Predictor_Dementia_PD_Ref:PDD meta manuscript:submission parkinsons dis:prelim result 6:gender ca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apple:Desktop:HX:Neurology:Predictor_Dementia_PD_Ref:PDD meta manuscript:submission parkinsons dis:prelim result 6:gender ca.pd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1610" cy="3903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81949D" w14:textId="77777777" w:rsidR="00636D32" w:rsidRPr="00246097" w:rsidRDefault="00636D32" w:rsidP="0041534F">
      <w:pPr>
        <w:jc w:val="left"/>
        <w:rPr>
          <w:sz w:val="20"/>
          <w:szCs w:val="20"/>
        </w:rPr>
      </w:pPr>
    </w:p>
    <w:p w14:paraId="79C46685" w14:textId="6D6930CA" w:rsidR="00E95975" w:rsidRDefault="00E95975" w:rsidP="0041534F">
      <w:pPr>
        <w:jc w:val="left"/>
        <w:rPr>
          <w:rFonts w:ascii="Times New Roman" w:hAnsi="Times New Roman" w:cs="Times New Roman"/>
          <w:sz w:val="20"/>
          <w:szCs w:val="20"/>
        </w:rPr>
      </w:pPr>
      <w:r w:rsidRPr="00246097">
        <w:rPr>
          <w:rFonts w:ascii="Times New Roman" w:hAnsi="Times New Roman" w:cs="Times New Roman"/>
          <w:sz w:val="20"/>
          <w:szCs w:val="20"/>
        </w:rPr>
        <w:t>5. Education</w:t>
      </w:r>
    </w:p>
    <w:p w14:paraId="1B2AF4D8" w14:textId="7C38CD4D" w:rsidR="00CE30C7" w:rsidRPr="00CE30C7" w:rsidRDefault="00CE30C7" w:rsidP="00CE30C7">
      <w:pPr>
        <w:ind w:firstLine="42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5</w:t>
      </w:r>
      <w:r w:rsidRPr="00CE30C7">
        <w:rPr>
          <w:rFonts w:ascii="Times New Roman" w:hAnsi="Times New Roman" w:cs="Times New Roman" w:hint="eastAsia"/>
          <w:sz w:val="20"/>
          <w:szCs w:val="20"/>
        </w:rPr>
        <w:t>.1 Cohort studies</w:t>
      </w:r>
      <w:r w:rsidR="002F2CDE">
        <w:rPr>
          <w:rFonts w:ascii="Times New Roman" w:hAnsi="Times New Roman" w:cs="Times New Roman" w:hint="eastAsia"/>
          <w:sz w:val="20"/>
          <w:szCs w:val="20"/>
        </w:rPr>
        <w:t xml:space="preserve"> (Fixed model)</w:t>
      </w:r>
    </w:p>
    <w:p w14:paraId="7E9DF971" w14:textId="6F57DC78" w:rsidR="00E95975" w:rsidRPr="00246097" w:rsidRDefault="002F2CDE" w:rsidP="0041534F">
      <w:pPr>
        <w:jc w:val="left"/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7D7CA435" wp14:editId="62443FFE">
            <wp:extent cx="5268595" cy="3425190"/>
            <wp:effectExtent l="0" t="0" r="0" b="3810"/>
            <wp:docPr id="35" name="图片 35" descr="Macintosh HD:Users:apple:Desktop:HX:Neurology:Predictor_Dementia_PD_Ref:PDD meta manuscript:submission parkinsons dis:prelim result 6:education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Macintosh HD:Users:apple:Desktop:HX:Neurology:Predictor_Dementia_PD_Ref:PDD meta manuscript:submission parkinsons dis:prelim result 6:education.pdf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3425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95975" w:rsidRPr="00246097">
        <w:rPr>
          <w:rFonts w:hint="eastAsia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B3159F8" wp14:editId="7CC6970E">
                <wp:simplePos x="0" y="0"/>
                <wp:positionH relativeFrom="column">
                  <wp:posOffset>0</wp:posOffset>
                </wp:positionH>
                <wp:positionV relativeFrom="paragraph">
                  <wp:posOffset>2905760</wp:posOffset>
                </wp:positionV>
                <wp:extent cx="1485900" cy="127000"/>
                <wp:effectExtent l="0" t="0" r="12700" b="0"/>
                <wp:wrapNone/>
                <wp:docPr id="17" name="文本框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5900" cy="127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71D2729" w14:textId="77777777" w:rsidR="001C5965" w:rsidRDefault="001C5965" w:rsidP="00E9597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文本框 17" o:spid="_x0000_s1026" type="#_x0000_t202" style="position:absolute;margin-left:0;margin-top:228.8pt;width:117pt;height:10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" fillcolor="white [3212]" stroked="f">
                <v:textbox>
                  <w:txbxContent>
                    <w:p w14:paraId="271D2729" w14:textId="77777777" w:rsidR="002F2CDE" w:rsidRDefault="002F2CDE" w:rsidP="00E95975"/>
                  </w:txbxContent>
                </v:textbox>
              </v:shape>
            </w:pict>
          </mc:Fallback>
        </mc:AlternateContent>
      </w:r>
    </w:p>
    <w:p w14:paraId="550B39E6" w14:textId="77777777" w:rsidR="00CE30C7" w:rsidRDefault="00CE30C7" w:rsidP="0041534F">
      <w:pPr>
        <w:jc w:val="left"/>
        <w:rPr>
          <w:sz w:val="20"/>
          <w:szCs w:val="20"/>
        </w:rPr>
      </w:pPr>
    </w:p>
    <w:p w14:paraId="28234090" w14:textId="77777777" w:rsidR="003906AB" w:rsidRDefault="003906AB" w:rsidP="0041534F">
      <w:pPr>
        <w:jc w:val="left"/>
        <w:rPr>
          <w:sz w:val="20"/>
          <w:szCs w:val="20"/>
        </w:rPr>
      </w:pPr>
    </w:p>
    <w:p w14:paraId="0D777172" w14:textId="41D3A95A" w:rsidR="00E95975" w:rsidRDefault="0019683D" w:rsidP="0041534F">
      <w:pPr>
        <w:jc w:val="left"/>
        <w:rPr>
          <w:sz w:val="20"/>
          <w:szCs w:val="20"/>
        </w:rPr>
      </w:pPr>
      <w:r w:rsidRPr="00246097">
        <w:rPr>
          <w:sz w:val="20"/>
          <w:szCs w:val="20"/>
        </w:rPr>
        <w:t>6</w:t>
      </w:r>
      <w:r w:rsidRPr="00246097">
        <w:rPr>
          <w:rFonts w:hint="eastAsia"/>
          <w:sz w:val="20"/>
          <w:szCs w:val="20"/>
        </w:rPr>
        <w:t>.</w:t>
      </w:r>
      <w:r w:rsidR="00246097">
        <w:rPr>
          <w:sz w:val="20"/>
          <w:szCs w:val="20"/>
        </w:rPr>
        <w:t xml:space="preserve"> </w:t>
      </w:r>
      <w:proofErr w:type="spellStart"/>
      <w:r w:rsidRPr="00246097">
        <w:rPr>
          <w:rFonts w:hint="eastAsia"/>
          <w:sz w:val="20"/>
          <w:szCs w:val="20"/>
        </w:rPr>
        <w:t>Hoehn</w:t>
      </w:r>
      <w:proofErr w:type="spellEnd"/>
      <w:r w:rsidRPr="00246097">
        <w:rPr>
          <w:rFonts w:hint="eastAsia"/>
          <w:sz w:val="20"/>
          <w:szCs w:val="20"/>
        </w:rPr>
        <w:t xml:space="preserve"> and </w:t>
      </w:r>
      <w:proofErr w:type="spellStart"/>
      <w:r w:rsidRPr="00246097">
        <w:rPr>
          <w:rFonts w:hint="eastAsia"/>
          <w:sz w:val="20"/>
          <w:szCs w:val="20"/>
        </w:rPr>
        <w:t>Yahr</w:t>
      </w:r>
      <w:proofErr w:type="spellEnd"/>
      <w:r w:rsidRPr="00246097">
        <w:rPr>
          <w:rFonts w:hint="eastAsia"/>
          <w:sz w:val="20"/>
          <w:szCs w:val="20"/>
        </w:rPr>
        <w:t xml:space="preserve"> stage</w:t>
      </w:r>
    </w:p>
    <w:p w14:paraId="574C27E8" w14:textId="11110127" w:rsidR="00CE30C7" w:rsidRDefault="00CE30C7" w:rsidP="00CE30C7">
      <w:pPr>
        <w:ind w:firstLine="42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6</w:t>
      </w:r>
      <w:r w:rsidRPr="00CE30C7">
        <w:rPr>
          <w:rFonts w:ascii="Times New Roman" w:hAnsi="Times New Roman" w:cs="Times New Roman" w:hint="eastAsia"/>
          <w:sz w:val="20"/>
          <w:szCs w:val="20"/>
        </w:rPr>
        <w:t>.1 Cohort studies</w:t>
      </w:r>
      <w:r w:rsidR="002F2CDE">
        <w:rPr>
          <w:rFonts w:ascii="Times New Roman" w:hAnsi="Times New Roman" w:cs="Times New Roman" w:hint="eastAsia"/>
          <w:sz w:val="20"/>
          <w:szCs w:val="20"/>
        </w:rPr>
        <w:t xml:space="preserve"> (Fixed model)</w:t>
      </w:r>
    </w:p>
    <w:p w14:paraId="53BCCDA1" w14:textId="456CD7F3" w:rsidR="002F2CDE" w:rsidRPr="00CE30C7" w:rsidRDefault="002F2CDE" w:rsidP="002F2CDE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BCC9D16" wp14:editId="63802087">
            <wp:extent cx="5268595" cy="3362325"/>
            <wp:effectExtent l="0" t="0" r="0" b="0"/>
            <wp:docPr id="36" name="图片 36" descr="Macintosh HD:Users:apple:Desktop:HX:Neurology:Predictor_Dementia_PD_Ref:PDD meta manuscript:submission parkinsons dis:prelim result 6:HY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Macintosh HD:Users:apple:Desktop:HX:Neurology:Predictor_Dementia_PD_Ref:PDD meta manuscript:submission parkinsons dis:prelim result 6:HY.pdf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3362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47CC99" w14:textId="1C2F0AC4" w:rsidR="00E95975" w:rsidRPr="00246097" w:rsidRDefault="006009FE" w:rsidP="0041534F">
      <w:pPr>
        <w:jc w:val="left"/>
        <w:rPr>
          <w:sz w:val="20"/>
          <w:szCs w:val="20"/>
        </w:rPr>
      </w:pPr>
      <w:r w:rsidRPr="00246097">
        <w:rPr>
          <w:rFonts w:hint="eastAsia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93E5CD2" wp14:editId="6D8018F0">
                <wp:simplePos x="0" y="0"/>
                <wp:positionH relativeFrom="column">
                  <wp:posOffset>0</wp:posOffset>
                </wp:positionH>
                <wp:positionV relativeFrom="paragraph">
                  <wp:posOffset>2976880</wp:posOffset>
                </wp:positionV>
                <wp:extent cx="1485900" cy="127000"/>
                <wp:effectExtent l="0" t="0" r="12700" b="0"/>
                <wp:wrapNone/>
                <wp:docPr id="18" name="文本框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5900" cy="127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62FF175" w14:textId="77777777" w:rsidR="001C5965" w:rsidRDefault="001C5965" w:rsidP="00E9597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18" o:spid="_x0000_s1027" type="#_x0000_t202" style="position:absolute;margin-left:0;margin-top:234.4pt;width:117pt;height:10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" fillcolor="white [3212]" stroked="f">
                <v:textbox>
                  <w:txbxContent>
                    <w:p w14:paraId="162FF175" w14:textId="77777777" w:rsidR="002F2CDE" w:rsidRDefault="002F2CDE" w:rsidP="00E95975"/>
                  </w:txbxContent>
                </v:textbox>
              </v:shape>
            </w:pict>
          </mc:Fallback>
        </mc:AlternateContent>
      </w:r>
    </w:p>
    <w:p w14:paraId="102B4C85" w14:textId="77777777" w:rsidR="003906AB" w:rsidRDefault="003906AB" w:rsidP="0041534F">
      <w:pPr>
        <w:jc w:val="left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6F80ED89" w14:textId="5C06E926" w:rsidR="00E95975" w:rsidRDefault="0019683D" w:rsidP="0041534F">
      <w:pPr>
        <w:jc w:val="left"/>
        <w:rPr>
          <w:sz w:val="20"/>
          <w:szCs w:val="20"/>
        </w:rPr>
      </w:pPr>
      <w:r w:rsidRPr="00246097">
        <w:rPr>
          <w:sz w:val="20"/>
          <w:szCs w:val="20"/>
        </w:rPr>
        <w:t>7</w:t>
      </w:r>
      <w:r w:rsidRPr="00246097">
        <w:rPr>
          <w:rFonts w:hint="eastAsia"/>
          <w:sz w:val="20"/>
          <w:szCs w:val="20"/>
        </w:rPr>
        <w:t>.</w:t>
      </w:r>
      <w:r w:rsidR="00246097">
        <w:rPr>
          <w:sz w:val="20"/>
          <w:szCs w:val="20"/>
        </w:rPr>
        <w:t xml:space="preserve"> </w:t>
      </w:r>
      <w:r w:rsidRPr="00246097">
        <w:rPr>
          <w:rFonts w:hint="eastAsia"/>
          <w:sz w:val="20"/>
          <w:szCs w:val="20"/>
        </w:rPr>
        <w:t>Hallucination</w:t>
      </w:r>
    </w:p>
    <w:p w14:paraId="26CCE195" w14:textId="5ACDD94D" w:rsidR="00CE30C7" w:rsidRDefault="00CE30C7" w:rsidP="00CE30C7">
      <w:pPr>
        <w:ind w:firstLine="42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7</w:t>
      </w:r>
      <w:r w:rsidRPr="00CE30C7">
        <w:rPr>
          <w:rFonts w:ascii="Times New Roman" w:hAnsi="Times New Roman" w:cs="Times New Roman" w:hint="eastAsia"/>
          <w:sz w:val="20"/>
          <w:szCs w:val="20"/>
        </w:rPr>
        <w:t>.1 Cohort studies</w:t>
      </w:r>
      <w:r w:rsidR="002F2CDE">
        <w:rPr>
          <w:rFonts w:ascii="Times New Roman" w:hAnsi="Times New Roman" w:cs="Times New Roman" w:hint="eastAsia"/>
          <w:sz w:val="20"/>
          <w:szCs w:val="20"/>
        </w:rPr>
        <w:t xml:space="preserve"> (Random model)</w:t>
      </w:r>
    </w:p>
    <w:p w14:paraId="5465F2FC" w14:textId="6CED304E" w:rsidR="002F2CDE" w:rsidRPr="00CE30C7" w:rsidRDefault="002F2CDE" w:rsidP="002F2CDE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D0DEACE" wp14:editId="72561EEC">
            <wp:extent cx="5261610" cy="3692525"/>
            <wp:effectExtent l="0" t="0" r="0" b="0"/>
            <wp:docPr id="37" name="图片 37" descr="Macintosh HD:Users:apple:Desktop:HX:Neurology:Predictor_Dementia_PD_Ref:PDD meta manuscript:submission parkinsons dis:prelim result 6:hallucination co random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Macintosh HD:Users:apple:Desktop:HX:Neurology:Predictor_Dementia_PD_Ref:PDD meta manuscript:submission parkinsons dis:prelim result 6:hallucination co random.pdf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1610" cy="3692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799EC5" w14:textId="1B6A327B" w:rsidR="00CE30C7" w:rsidRPr="00246097" w:rsidRDefault="00CE30C7" w:rsidP="00CE30C7">
      <w:pPr>
        <w:ind w:firstLine="420"/>
        <w:jc w:val="left"/>
        <w:rPr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7</w:t>
      </w:r>
      <w:r w:rsidRPr="00CE30C7">
        <w:rPr>
          <w:rFonts w:ascii="Times New Roman" w:hAnsi="Times New Roman" w:cs="Times New Roman" w:hint="eastAsia"/>
          <w:sz w:val="20"/>
          <w:szCs w:val="20"/>
        </w:rPr>
        <w:t>.2 Case-control studie</w:t>
      </w:r>
      <w:r>
        <w:rPr>
          <w:rFonts w:ascii="Times New Roman" w:hAnsi="Times New Roman" w:cs="Times New Roman" w:hint="eastAsia"/>
          <w:sz w:val="20"/>
          <w:szCs w:val="20"/>
        </w:rPr>
        <w:t>s</w:t>
      </w:r>
    </w:p>
    <w:p w14:paraId="7AA3AFFB" w14:textId="77777777" w:rsidR="0019683D" w:rsidRDefault="0019683D" w:rsidP="0041534F">
      <w:pPr>
        <w:jc w:val="left"/>
        <w:rPr>
          <w:sz w:val="20"/>
          <w:szCs w:val="20"/>
        </w:rPr>
      </w:pPr>
    </w:p>
    <w:tbl>
      <w:tblPr>
        <w:tblW w:w="581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993"/>
        <w:gridCol w:w="567"/>
        <w:gridCol w:w="1134"/>
        <w:gridCol w:w="850"/>
        <w:gridCol w:w="1134"/>
        <w:gridCol w:w="1134"/>
      </w:tblGrid>
      <w:tr w:rsidR="006263D0" w:rsidRPr="00EA0ECE" w14:paraId="7D401A87" w14:textId="77777777" w:rsidTr="001C5965">
        <w:trPr>
          <w:trHeight w:val="180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BA811D" w14:textId="77777777" w:rsidR="006263D0" w:rsidRPr="00EA0ECE" w:rsidRDefault="006263D0" w:rsidP="001C596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EA0E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First Autho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F8336A" w14:textId="77777777" w:rsidR="006263D0" w:rsidRPr="00EA0ECE" w:rsidRDefault="006263D0" w:rsidP="001C596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EA0E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Yea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D94957" w14:textId="77777777" w:rsidR="006263D0" w:rsidRPr="00EA0ECE" w:rsidRDefault="006263D0" w:rsidP="001C596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EA0E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Study desig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DF74A8" w14:textId="77777777" w:rsidR="006263D0" w:rsidRPr="00EA0ECE" w:rsidRDefault="006263D0" w:rsidP="001C596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EA0E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OR/R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8B3A28" w14:textId="77777777" w:rsidR="006263D0" w:rsidRPr="00EA0ECE" w:rsidRDefault="006263D0" w:rsidP="001C596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EA0E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CI lower limi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42E461" w14:textId="77777777" w:rsidR="006263D0" w:rsidRPr="00EA0ECE" w:rsidRDefault="006263D0" w:rsidP="001C596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EA0E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CI upper limit</w:t>
            </w:r>
          </w:p>
        </w:tc>
      </w:tr>
      <w:tr w:rsidR="006263D0" w:rsidRPr="00EA0ECE" w14:paraId="4145C540" w14:textId="77777777" w:rsidTr="001C5965">
        <w:trPr>
          <w:trHeight w:val="1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469D37" w14:textId="0C6A8BD7" w:rsidR="006263D0" w:rsidRPr="00EA0ECE" w:rsidRDefault="006263D0" w:rsidP="001C59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4"/>
                <w:szCs w:val="14"/>
              </w:rPr>
              <w:t>Riede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09F74E" w14:textId="127620CF" w:rsidR="006263D0" w:rsidRPr="00EA0ECE" w:rsidRDefault="006263D0" w:rsidP="001C59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4"/>
                <w:szCs w:val="14"/>
              </w:rPr>
              <w:t>20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61719B" w14:textId="77777777" w:rsidR="006263D0" w:rsidRPr="00EA0ECE" w:rsidRDefault="006263D0" w:rsidP="001C59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A0ECE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ase-contro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503455" w14:textId="68288C01" w:rsidR="006263D0" w:rsidRPr="00EA0ECE" w:rsidRDefault="006263D0" w:rsidP="001C59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4"/>
                <w:szCs w:val="14"/>
              </w:rPr>
              <w:t>2.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F45F5F" w14:textId="5262A91A" w:rsidR="006263D0" w:rsidRPr="00EA0ECE" w:rsidRDefault="006263D0" w:rsidP="001C59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4"/>
                <w:szCs w:val="14"/>
              </w:rPr>
              <w:t>1.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FB85B7" w14:textId="3659CEFD" w:rsidR="006263D0" w:rsidRPr="00EA0ECE" w:rsidRDefault="006263D0" w:rsidP="001C59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4"/>
                <w:szCs w:val="14"/>
              </w:rPr>
              <w:t>4.13</w:t>
            </w:r>
          </w:p>
        </w:tc>
      </w:tr>
    </w:tbl>
    <w:p w14:paraId="0FC7CAC4" w14:textId="77777777" w:rsidR="006263D0" w:rsidRPr="00246097" w:rsidRDefault="006263D0" w:rsidP="0041534F">
      <w:pPr>
        <w:jc w:val="left"/>
        <w:rPr>
          <w:sz w:val="20"/>
          <w:szCs w:val="20"/>
        </w:rPr>
      </w:pPr>
    </w:p>
    <w:p w14:paraId="4DA2BDB3" w14:textId="77777777" w:rsidR="00636D32" w:rsidRPr="00246097" w:rsidRDefault="00636D32" w:rsidP="0041534F">
      <w:pPr>
        <w:jc w:val="left"/>
        <w:rPr>
          <w:sz w:val="20"/>
          <w:szCs w:val="20"/>
        </w:rPr>
        <w:sectPr w:rsidR="00636D32" w:rsidRPr="00246097" w:rsidSect="00BD6AEE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4A337F3" w14:textId="412F4625" w:rsidR="0019683D" w:rsidRDefault="0019683D" w:rsidP="0041534F">
      <w:pPr>
        <w:jc w:val="left"/>
        <w:rPr>
          <w:sz w:val="20"/>
          <w:szCs w:val="20"/>
        </w:rPr>
      </w:pPr>
      <w:r w:rsidRPr="00246097">
        <w:rPr>
          <w:sz w:val="20"/>
          <w:szCs w:val="20"/>
        </w:rPr>
        <w:t>8</w:t>
      </w:r>
      <w:r w:rsidRPr="00246097">
        <w:rPr>
          <w:rFonts w:hint="eastAsia"/>
          <w:sz w:val="20"/>
          <w:szCs w:val="20"/>
        </w:rPr>
        <w:t>. UPDRS III</w:t>
      </w:r>
    </w:p>
    <w:p w14:paraId="4FC2322E" w14:textId="71BC96ED" w:rsidR="00CE30C7" w:rsidRDefault="00CE30C7" w:rsidP="00CE30C7">
      <w:pPr>
        <w:ind w:firstLine="42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8</w:t>
      </w:r>
      <w:r w:rsidRPr="00CE30C7">
        <w:rPr>
          <w:rFonts w:ascii="Times New Roman" w:hAnsi="Times New Roman" w:cs="Times New Roman" w:hint="eastAsia"/>
          <w:sz w:val="20"/>
          <w:szCs w:val="20"/>
        </w:rPr>
        <w:t>.1 Cohort studies</w:t>
      </w:r>
      <w:r w:rsidR="002F2CDE">
        <w:rPr>
          <w:rFonts w:ascii="Times New Roman" w:hAnsi="Times New Roman" w:cs="Times New Roman" w:hint="eastAsia"/>
          <w:sz w:val="20"/>
          <w:szCs w:val="20"/>
        </w:rPr>
        <w:t xml:space="preserve"> (Random model)</w:t>
      </w:r>
    </w:p>
    <w:p w14:paraId="3FD2FB1C" w14:textId="70FE9397" w:rsidR="002F2CDE" w:rsidRPr="00CE30C7" w:rsidRDefault="002F2CDE" w:rsidP="002F2CDE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EA620A0" wp14:editId="0F59542A">
            <wp:extent cx="5268595" cy="3418205"/>
            <wp:effectExtent l="0" t="0" r="0" b="10795"/>
            <wp:docPr id="38" name="图片 38" descr="Macintosh HD:Users:apple:Desktop:HX:Neurology:Predictor_Dementia_PD_Ref:PDD meta manuscript:submission parkinsons dis:prelim result 6:UPDRSIII co random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Macintosh HD:Users:apple:Desktop:HX:Neurology:Predictor_Dementia_PD_Ref:PDD meta manuscript:submission parkinsons dis:prelim result 6:UPDRSIII co random.pdf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3418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1F4C62" w14:textId="20E6984F" w:rsidR="00CE30C7" w:rsidRPr="00246097" w:rsidRDefault="00CE30C7" w:rsidP="00CE30C7">
      <w:pPr>
        <w:ind w:firstLine="420"/>
        <w:jc w:val="left"/>
        <w:rPr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8</w:t>
      </w:r>
      <w:r w:rsidRPr="00CE30C7">
        <w:rPr>
          <w:rFonts w:ascii="Times New Roman" w:hAnsi="Times New Roman" w:cs="Times New Roman" w:hint="eastAsia"/>
          <w:sz w:val="20"/>
          <w:szCs w:val="20"/>
        </w:rPr>
        <w:t>.2 Case-control studie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 w:rsidR="002F2CDE">
        <w:rPr>
          <w:rFonts w:ascii="Times New Roman" w:hAnsi="Times New Roman" w:cs="Times New Roman" w:hint="eastAsia"/>
          <w:sz w:val="20"/>
          <w:szCs w:val="20"/>
        </w:rPr>
        <w:t xml:space="preserve"> (Fixed model)</w:t>
      </w:r>
    </w:p>
    <w:p w14:paraId="34A66A93" w14:textId="48101192" w:rsidR="00E95975" w:rsidRPr="00246097" w:rsidRDefault="002F2CDE" w:rsidP="0041534F">
      <w:pPr>
        <w:jc w:val="left"/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149674D0" wp14:editId="2067C57D">
            <wp:extent cx="5268595" cy="3369310"/>
            <wp:effectExtent l="0" t="0" r="0" b="8890"/>
            <wp:docPr id="39" name="图片 39" descr="Macintosh HD:Users:apple:Desktop:HX:Neurology:Predictor_Dementia_PD_Ref:PDD meta manuscript:submission parkinsons dis:prelim result 6:UPDRSIII ca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Macintosh HD:Users:apple:Desktop:HX:Neurology:Predictor_Dementia_PD_Ref:PDD meta manuscript:submission parkinsons dis:prelim result 6:UPDRSIII ca.pdf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3369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1996AD" w14:textId="77777777" w:rsidR="00636D32" w:rsidRPr="00246097" w:rsidRDefault="00636D32" w:rsidP="0041534F">
      <w:pPr>
        <w:jc w:val="left"/>
        <w:rPr>
          <w:sz w:val="20"/>
          <w:szCs w:val="20"/>
        </w:rPr>
      </w:pPr>
    </w:p>
    <w:p w14:paraId="03E9A242" w14:textId="77777777" w:rsidR="003906AB" w:rsidRDefault="003906AB" w:rsidP="0041534F">
      <w:pPr>
        <w:jc w:val="left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6F5368A2" w14:textId="2D146EC1" w:rsidR="00E95975" w:rsidRDefault="0019683D" w:rsidP="0041534F">
      <w:pPr>
        <w:jc w:val="left"/>
        <w:rPr>
          <w:sz w:val="20"/>
          <w:szCs w:val="20"/>
        </w:rPr>
      </w:pPr>
      <w:r w:rsidRPr="00246097">
        <w:rPr>
          <w:sz w:val="20"/>
          <w:szCs w:val="20"/>
        </w:rPr>
        <w:t>9</w:t>
      </w:r>
      <w:r w:rsidRPr="00246097">
        <w:rPr>
          <w:rFonts w:hint="eastAsia"/>
          <w:sz w:val="20"/>
          <w:szCs w:val="20"/>
        </w:rPr>
        <w:t>. REM sleep behavior disorder</w:t>
      </w:r>
    </w:p>
    <w:p w14:paraId="669A5D7E" w14:textId="7579FC13" w:rsidR="00CE30C7" w:rsidRDefault="00CE30C7" w:rsidP="00CE30C7">
      <w:pPr>
        <w:ind w:firstLine="42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9</w:t>
      </w:r>
      <w:r w:rsidRPr="00CE30C7">
        <w:rPr>
          <w:rFonts w:ascii="Times New Roman" w:hAnsi="Times New Roman" w:cs="Times New Roman" w:hint="eastAsia"/>
          <w:sz w:val="20"/>
          <w:szCs w:val="20"/>
        </w:rPr>
        <w:t>.1 Cohort studies</w:t>
      </w:r>
      <w:r w:rsidR="002F2CDE">
        <w:rPr>
          <w:rFonts w:ascii="Times New Roman" w:hAnsi="Times New Roman" w:cs="Times New Roman" w:hint="eastAsia"/>
          <w:sz w:val="20"/>
          <w:szCs w:val="20"/>
        </w:rPr>
        <w:t xml:space="preserve"> (Fixed model)</w:t>
      </w:r>
    </w:p>
    <w:p w14:paraId="2B7EDA9E" w14:textId="73EF0189" w:rsidR="002F2CDE" w:rsidRPr="00CE30C7" w:rsidRDefault="002F2CDE" w:rsidP="002F2CDE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4D982E3" wp14:editId="607E9A36">
            <wp:extent cx="5268595" cy="3369310"/>
            <wp:effectExtent l="0" t="0" r="0" b="8890"/>
            <wp:docPr id="40" name="图片 40" descr="Macintosh HD:Users:apple:Desktop:HX:Neurology:Predictor_Dementia_PD_Ref:PDD meta manuscript:submission parkinsons dis:prelim result 6:RBD co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Macintosh HD:Users:apple:Desktop:HX:Neurology:Predictor_Dementia_PD_Ref:PDD meta manuscript:submission parkinsons dis:prelim result 6:RBD co.pdf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3369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B3FA68" w14:textId="30A78A92" w:rsidR="00CE30C7" w:rsidRPr="00246097" w:rsidRDefault="00CE30C7" w:rsidP="00CE30C7">
      <w:pPr>
        <w:ind w:firstLine="420"/>
        <w:jc w:val="left"/>
        <w:rPr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9</w:t>
      </w:r>
      <w:r w:rsidRPr="00CE30C7">
        <w:rPr>
          <w:rFonts w:ascii="Times New Roman" w:hAnsi="Times New Roman" w:cs="Times New Roman" w:hint="eastAsia"/>
          <w:sz w:val="20"/>
          <w:szCs w:val="20"/>
        </w:rPr>
        <w:t>.2 Case-control studie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 w:rsidR="002F2CDE">
        <w:rPr>
          <w:rFonts w:ascii="Times New Roman" w:hAnsi="Times New Roman" w:cs="Times New Roman" w:hint="eastAsia"/>
          <w:sz w:val="20"/>
          <w:szCs w:val="20"/>
        </w:rPr>
        <w:t xml:space="preserve"> (Fixed model)</w:t>
      </w:r>
    </w:p>
    <w:p w14:paraId="6D043358" w14:textId="1A79A785" w:rsidR="00636D32" w:rsidRDefault="002F2CDE" w:rsidP="0041534F">
      <w:pPr>
        <w:jc w:val="left"/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5452D2FB" wp14:editId="2B1EDA6E">
            <wp:extent cx="5268595" cy="3369310"/>
            <wp:effectExtent l="0" t="0" r="0" b="8890"/>
            <wp:docPr id="41" name="图片 41" descr="Macintosh HD:Users:apple:Desktop:HX:Neurology:Predictor_Dementia_PD_Ref:PDD meta manuscript:submission parkinsons dis:prelim result 6:RBD ca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Macintosh HD:Users:apple:Desktop:HX:Neurology:Predictor_Dementia_PD_Ref:PDD meta manuscript:submission parkinsons dis:prelim result 6:RBD ca.pdf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3369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1C5DCD" w14:textId="77777777" w:rsidR="002F2CDE" w:rsidRPr="00246097" w:rsidRDefault="002F2CDE" w:rsidP="0041534F">
      <w:pPr>
        <w:jc w:val="left"/>
        <w:rPr>
          <w:sz w:val="20"/>
          <w:szCs w:val="20"/>
        </w:rPr>
      </w:pPr>
    </w:p>
    <w:p w14:paraId="737111D0" w14:textId="77777777" w:rsidR="003906AB" w:rsidRDefault="003906AB" w:rsidP="0041534F">
      <w:pPr>
        <w:jc w:val="left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20E28C89" w14:textId="36D062F5" w:rsidR="0019683D" w:rsidRDefault="002F2CDE" w:rsidP="0041534F">
      <w:pPr>
        <w:jc w:val="left"/>
        <w:rPr>
          <w:sz w:val="20"/>
          <w:szCs w:val="20"/>
        </w:rPr>
      </w:pPr>
      <w:r>
        <w:rPr>
          <w:sz w:val="20"/>
          <w:szCs w:val="20"/>
        </w:rPr>
        <w:t>1</w:t>
      </w:r>
      <w:r>
        <w:rPr>
          <w:rFonts w:hint="eastAsia"/>
          <w:sz w:val="20"/>
          <w:szCs w:val="20"/>
        </w:rPr>
        <w:t>0</w:t>
      </w:r>
      <w:r w:rsidR="00636D32" w:rsidRPr="00246097">
        <w:rPr>
          <w:rFonts w:hint="eastAsia"/>
          <w:sz w:val="20"/>
          <w:szCs w:val="20"/>
        </w:rPr>
        <w:t>. Hyp</w:t>
      </w:r>
      <w:r w:rsidR="0019683D" w:rsidRPr="00246097">
        <w:rPr>
          <w:rFonts w:hint="eastAsia"/>
          <w:sz w:val="20"/>
          <w:szCs w:val="20"/>
        </w:rPr>
        <w:t>ertension</w:t>
      </w:r>
    </w:p>
    <w:p w14:paraId="3333A800" w14:textId="196F0BAC" w:rsidR="00CE30C7" w:rsidRDefault="002F2CDE" w:rsidP="00CE30C7">
      <w:pPr>
        <w:ind w:firstLine="42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10</w:t>
      </w:r>
      <w:r w:rsidR="00CE30C7" w:rsidRPr="00CE30C7">
        <w:rPr>
          <w:rFonts w:ascii="Times New Roman" w:hAnsi="Times New Roman" w:cs="Times New Roman" w:hint="eastAsia"/>
          <w:sz w:val="20"/>
          <w:szCs w:val="20"/>
        </w:rPr>
        <w:t>.1 Cohort studies</w:t>
      </w:r>
      <w:r w:rsidR="009D5113">
        <w:rPr>
          <w:rFonts w:ascii="Times New Roman" w:hAnsi="Times New Roman" w:cs="Times New Roman" w:hint="eastAsia"/>
          <w:sz w:val="20"/>
          <w:szCs w:val="20"/>
        </w:rPr>
        <w:t xml:space="preserve"> (Fixed model)</w:t>
      </w:r>
    </w:p>
    <w:p w14:paraId="5F18B6DB" w14:textId="683A8952" w:rsidR="002F2CDE" w:rsidRPr="00CE30C7" w:rsidRDefault="009D5113" w:rsidP="002F2CDE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noProof/>
          <w:sz w:val="20"/>
          <w:szCs w:val="20"/>
        </w:rPr>
        <w:drawing>
          <wp:inline distT="0" distB="0" distL="0" distR="0" wp14:anchorId="67CC89F8" wp14:editId="30E8A624">
            <wp:extent cx="5268595" cy="3341370"/>
            <wp:effectExtent l="0" t="0" r="0" b="11430"/>
            <wp:docPr id="43" name="图片 43" descr="Macintosh HD:Users:apple:Desktop:HX:Neurology:Predictor_Dementia_PD_Ref:PDD meta manuscript:submission parkinsons dis:prelim result 6:HTN co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Macintosh HD:Users:apple:Desktop:HX:Neurology:Predictor_Dementia_PD_Ref:PDD meta manuscript:submission parkinsons dis:prelim result 6:HTN co.pdf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3341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5D1D22" w14:textId="5A7278DE" w:rsidR="00CE30C7" w:rsidRDefault="002F2CDE" w:rsidP="00CE30C7">
      <w:pPr>
        <w:ind w:firstLine="42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10</w:t>
      </w:r>
      <w:r w:rsidR="00CE30C7" w:rsidRPr="00CE30C7">
        <w:rPr>
          <w:rFonts w:ascii="Times New Roman" w:hAnsi="Times New Roman" w:cs="Times New Roman" w:hint="eastAsia"/>
          <w:sz w:val="20"/>
          <w:szCs w:val="20"/>
        </w:rPr>
        <w:t>.2 Case-control studie</w:t>
      </w:r>
      <w:r w:rsidR="00CE30C7">
        <w:rPr>
          <w:rFonts w:ascii="Times New Roman" w:hAnsi="Times New Roman" w:cs="Times New Roman" w:hint="eastAsia"/>
          <w:sz w:val="20"/>
          <w:szCs w:val="20"/>
        </w:rPr>
        <w:t>s</w:t>
      </w:r>
      <w:r w:rsidR="009D5113">
        <w:rPr>
          <w:rFonts w:ascii="Times New Roman" w:hAnsi="Times New Roman" w:cs="Times New Roman" w:hint="eastAsia"/>
          <w:sz w:val="20"/>
          <w:szCs w:val="20"/>
        </w:rPr>
        <w:t xml:space="preserve"> (Fixed model)</w:t>
      </w:r>
    </w:p>
    <w:p w14:paraId="28CB8A75" w14:textId="15998401" w:rsidR="009D5113" w:rsidRDefault="009D5113" w:rsidP="009D5113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noProof/>
          <w:sz w:val="20"/>
          <w:szCs w:val="20"/>
        </w:rPr>
        <w:drawing>
          <wp:inline distT="0" distB="0" distL="0" distR="0" wp14:anchorId="3A9A730E" wp14:editId="61B91CFA">
            <wp:extent cx="5268595" cy="3453765"/>
            <wp:effectExtent l="0" t="0" r="0" b="635"/>
            <wp:docPr id="44" name="图片 44" descr="Macintosh HD:Users:apple:Desktop:HX:Neurology:Predictor_Dementia_PD_Ref:PDD meta manuscript:submission parkinsons dis:prelim result 6:HTN ca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Macintosh HD:Users:apple:Desktop:HX:Neurology:Predictor_Dementia_PD_Ref:PDD meta manuscript:submission parkinsons dis:prelim result 6:HTN ca.pdf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3453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2BD1DD" w14:textId="77777777" w:rsidR="002F2CDE" w:rsidRPr="00246097" w:rsidRDefault="002F2CDE" w:rsidP="002F2CDE">
      <w:pPr>
        <w:jc w:val="left"/>
        <w:rPr>
          <w:sz w:val="20"/>
          <w:szCs w:val="20"/>
        </w:rPr>
      </w:pPr>
    </w:p>
    <w:p w14:paraId="2E3638F7" w14:textId="28B2EB41" w:rsidR="00E95975" w:rsidRPr="00246097" w:rsidRDefault="00E95975" w:rsidP="0041534F">
      <w:pPr>
        <w:jc w:val="left"/>
        <w:rPr>
          <w:sz w:val="20"/>
          <w:szCs w:val="20"/>
        </w:rPr>
      </w:pPr>
      <w:r w:rsidRPr="00246097">
        <w:rPr>
          <w:rFonts w:hint="eastAsia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02B771E" wp14:editId="72F7D5A2">
                <wp:simplePos x="0" y="0"/>
                <wp:positionH relativeFrom="column">
                  <wp:posOffset>152400</wp:posOffset>
                </wp:positionH>
                <wp:positionV relativeFrom="paragraph">
                  <wp:posOffset>3215640</wp:posOffset>
                </wp:positionV>
                <wp:extent cx="1485900" cy="127000"/>
                <wp:effectExtent l="0" t="0" r="12700" b="0"/>
                <wp:wrapNone/>
                <wp:docPr id="20" name="文本框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5900" cy="127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8976287" w14:textId="77777777" w:rsidR="001C5965" w:rsidRDefault="001C5965" w:rsidP="00E9597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20" o:spid="_x0000_s1028" type="#_x0000_t202" style="position:absolute;margin-left:12pt;margin-top:253.2pt;width:117pt;height:10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" fillcolor="white [3212]" stroked="f">
                <v:textbox>
                  <w:txbxContent>
                    <w:p w14:paraId="58976287" w14:textId="77777777" w:rsidR="002F2CDE" w:rsidRDefault="002F2CDE" w:rsidP="00E95975"/>
                  </w:txbxContent>
                </v:textbox>
              </v:shape>
            </w:pict>
          </mc:Fallback>
        </mc:AlternateContent>
      </w:r>
    </w:p>
    <w:p w14:paraId="7C543E98" w14:textId="77777777" w:rsidR="00636D32" w:rsidRPr="00246097" w:rsidRDefault="00636D32" w:rsidP="0041534F">
      <w:pPr>
        <w:jc w:val="left"/>
        <w:rPr>
          <w:sz w:val="20"/>
          <w:szCs w:val="20"/>
        </w:rPr>
      </w:pPr>
    </w:p>
    <w:p w14:paraId="46F2415C" w14:textId="77777777" w:rsidR="00636D32" w:rsidRPr="00246097" w:rsidRDefault="00636D32" w:rsidP="0041534F">
      <w:pPr>
        <w:jc w:val="left"/>
        <w:rPr>
          <w:sz w:val="20"/>
          <w:szCs w:val="20"/>
        </w:rPr>
      </w:pPr>
    </w:p>
    <w:p w14:paraId="56C22EE0" w14:textId="77777777" w:rsidR="00636D32" w:rsidRPr="00246097" w:rsidRDefault="00636D32" w:rsidP="0041534F">
      <w:pPr>
        <w:jc w:val="left"/>
        <w:rPr>
          <w:sz w:val="20"/>
          <w:szCs w:val="20"/>
        </w:rPr>
      </w:pPr>
    </w:p>
    <w:p w14:paraId="728D3A03" w14:textId="77777777" w:rsidR="00636D32" w:rsidRPr="00246097" w:rsidRDefault="00636D32" w:rsidP="0041534F">
      <w:pPr>
        <w:jc w:val="left"/>
        <w:rPr>
          <w:sz w:val="20"/>
          <w:szCs w:val="20"/>
        </w:rPr>
      </w:pPr>
    </w:p>
    <w:p w14:paraId="7134235C" w14:textId="226BBBDA" w:rsidR="0019683D" w:rsidRDefault="0019683D" w:rsidP="0041534F">
      <w:pPr>
        <w:jc w:val="left"/>
        <w:rPr>
          <w:sz w:val="20"/>
          <w:szCs w:val="20"/>
        </w:rPr>
      </w:pPr>
      <w:r w:rsidRPr="00246097">
        <w:rPr>
          <w:sz w:val="20"/>
          <w:szCs w:val="20"/>
        </w:rPr>
        <w:t>1</w:t>
      </w:r>
      <w:r w:rsidR="009D5113">
        <w:rPr>
          <w:rFonts w:hint="eastAsia"/>
          <w:sz w:val="20"/>
          <w:szCs w:val="20"/>
        </w:rPr>
        <w:t>1</w:t>
      </w:r>
      <w:r w:rsidRPr="00246097">
        <w:rPr>
          <w:rFonts w:hint="eastAsia"/>
          <w:sz w:val="20"/>
          <w:szCs w:val="20"/>
        </w:rPr>
        <w:t>. Ty</w:t>
      </w:r>
      <w:r w:rsidRPr="00246097">
        <w:rPr>
          <w:sz w:val="20"/>
          <w:szCs w:val="20"/>
        </w:rPr>
        <w:t xml:space="preserve">pe II </w:t>
      </w:r>
      <w:r w:rsidRPr="00246097">
        <w:rPr>
          <w:rFonts w:hint="eastAsia"/>
          <w:sz w:val="20"/>
          <w:szCs w:val="20"/>
        </w:rPr>
        <w:t>diabetes mellitus</w:t>
      </w:r>
    </w:p>
    <w:p w14:paraId="54DFAAFA" w14:textId="4EFD85D5" w:rsidR="00CE30C7" w:rsidRDefault="00CE30C7" w:rsidP="00CE30C7">
      <w:pPr>
        <w:ind w:firstLine="42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1</w:t>
      </w:r>
      <w:r w:rsidR="009D5113">
        <w:rPr>
          <w:rFonts w:ascii="Times New Roman" w:hAnsi="Times New Roman" w:cs="Times New Roman" w:hint="eastAsia"/>
          <w:sz w:val="20"/>
          <w:szCs w:val="20"/>
        </w:rPr>
        <w:t>1</w:t>
      </w:r>
      <w:r w:rsidRPr="00CE30C7">
        <w:rPr>
          <w:rFonts w:ascii="Times New Roman" w:hAnsi="Times New Roman" w:cs="Times New Roman" w:hint="eastAsia"/>
          <w:sz w:val="20"/>
          <w:szCs w:val="20"/>
        </w:rPr>
        <w:t>.1 Cohort studies</w:t>
      </w:r>
    </w:p>
    <w:p w14:paraId="53C55D56" w14:textId="77777777" w:rsidR="003906AB" w:rsidRDefault="003906AB" w:rsidP="00CE30C7">
      <w:pPr>
        <w:ind w:firstLine="420"/>
        <w:jc w:val="left"/>
        <w:rPr>
          <w:rFonts w:ascii="Times New Roman" w:hAnsi="Times New Roman" w:cs="Times New Roman"/>
          <w:sz w:val="20"/>
          <w:szCs w:val="20"/>
        </w:rPr>
      </w:pPr>
    </w:p>
    <w:tbl>
      <w:tblPr>
        <w:tblW w:w="581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993"/>
        <w:gridCol w:w="567"/>
        <w:gridCol w:w="1134"/>
        <w:gridCol w:w="850"/>
        <w:gridCol w:w="1134"/>
        <w:gridCol w:w="1134"/>
      </w:tblGrid>
      <w:tr w:rsidR="001C5965" w:rsidRPr="00EA0ECE" w14:paraId="08D033B7" w14:textId="77777777" w:rsidTr="001C5965">
        <w:trPr>
          <w:trHeight w:val="180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0CDAD7" w14:textId="77777777" w:rsidR="001C5965" w:rsidRPr="00EA0ECE" w:rsidRDefault="001C5965" w:rsidP="001C596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EA0E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First Autho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3429F1" w14:textId="77777777" w:rsidR="001C5965" w:rsidRPr="00EA0ECE" w:rsidRDefault="001C5965" w:rsidP="001C596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EA0E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Yea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39F977" w14:textId="77777777" w:rsidR="001C5965" w:rsidRPr="00EA0ECE" w:rsidRDefault="001C5965" w:rsidP="001C596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EA0E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Study desig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2407E6" w14:textId="77777777" w:rsidR="001C5965" w:rsidRPr="00EA0ECE" w:rsidRDefault="001C5965" w:rsidP="001C596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EA0E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OR/R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4FC8D6" w14:textId="77777777" w:rsidR="001C5965" w:rsidRPr="00EA0ECE" w:rsidRDefault="001C5965" w:rsidP="001C596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EA0E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CI lower limi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D8A21E" w14:textId="77777777" w:rsidR="001C5965" w:rsidRPr="00EA0ECE" w:rsidRDefault="001C5965" w:rsidP="001C596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EA0E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CI upper limit</w:t>
            </w:r>
          </w:p>
        </w:tc>
      </w:tr>
      <w:tr w:rsidR="001C5965" w:rsidRPr="00EA0ECE" w14:paraId="496AEA35" w14:textId="77777777" w:rsidTr="001C5965">
        <w:trPr>
          <w:trHeight w:val="1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5CACA7" w14:textId="738DC454" w:rsidR="001C5965" w:rsidRPr="00EA0ECE" w:rsidRDefault="009440F8" w:rsidP="001C59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4"/>
                <w:szCs w:val="14"/>
              </w:rPr>
              <w:t>Lev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584CD9" w14:textId="5F254D50" w:rsidR="001C5965" w:rsidRPr="00EA0ECE" w:rsidRDefault="001C5965" w:rsidP="001C59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4"/>
                <w:szCs w:val="14"/>
              </w:rPr>
              <w:t>200</w:t>
            </w:r>
            <w:r w:rsidR="009440F8">
              <w:rPr>
                <w:rFonts w:ascii="Times New Roman" w:eastAsia="宋体" w:hAnsi="Times New Roman" w:cs="Times New Roman" w:hint="eastAsia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88F3EE" w14:textId="540BB20B" w:rsidR="001C5965" w:rsidRPr="00EA0ECE" w:rsidRDefault="009440F8" w:rsidP="001C59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4"/>
                <w:szCs w:val="14"/>
              </w:rPr>
              <w:t>Cohor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02B5CB" w14:textId="3408C6D0" w:rsidR="001C5965" w:rsidRPr="00EA0ECE" w:rsidRDefault="009440F8" w:rsidP="001C59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4"/>
                <w:szCs w:val="14"/>
              </w:rPr>
              <w:t>0.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051FC4" w14:textId="43447351" w:rsidR="001C5965" w:rsidRPr="00EA0ECE" w:rsidRDefault="001C5965" w:rsidP="001C59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A0ECE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</w:t>
            </w:r>
            <w:r w:rsidR="009440F8">
              <w:rPr>
                <w:rFonts w:ascii="Times New Roman" w:eastAsia="宋体" w:hAnsi="Times New Roman" w:cs="Times New Roman" w:hint="eastAsia"/>
                <w:color w:val="000000"/>
                <w:kern w:val="0"/>
                <w:sz w:val="14"/>
                <w:szCs w:val="14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A065B6" w14:textId="514E3A5E" w:rsidR="001C5965" w:rsidRPr="00EA0ECE" w:rsidRDefault="009440F8" w:rsidP="001C59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4"/>
                <w:szCs w:val="14"/>
              </w:rPr>
              <w:t>2.30</w:t>
            </w:r>
          </w:p>
        </w:tc>
      </w:tr>
    </w:tbl>
    <w:p w14:paraId="2DE87512" w14:textId="77777777" w:rsidR="001C5965" w:rsidRDefault="001C5965" w:rsidP="001C5965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49DFF6D3" w14:textId="77777777" w:rsidR="001C5965" w:rsidRDefault="001C5965" w:rsidP="001C5965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03364AC9" w14:textId="1E7FC0CF" w:rsidR="00CE30C7" w:rsidRPr="00246097" w:rsidRDefault="00CE30C7" w:rsidP="00CE30C7">
      <w:pPr>
        <w:ind w:firstLine="420"/>
        <w:jc w:val="left"/>
        <w:rPr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1</w:t>
      </w:r>
      <w:r w:rsidR="009D5113">
        <w:rPr>
          <w:rFonts w:ascii="Times New Roman" w:hAnsi="Times New Roman" w:cs="Times New Roman" w:hint="eastAsia"/>
          <w:sz w:val="20"/>
          <w:szCs w:val="20"/>
        </w:rPr>
        <w:t>1</w:t>
      </w:r>
      <w:r w:rsidRPr="00CE30C7">
        <w:rPr>
          <w:rFonts w:ascii="Times New Roman" w:hAnsi="Times New Roman" w:cs="Times New Roman" w:hint="eastAsia"/>
          <w:sz w:val="20"/>
          <w:szCs w:val="20"/>
        </w:rPr>
        <w:t>.2 Case-control studie</w:t>
      </w:r>
      <w:r>
        <w:rPr>
          <w:rFonts w:ascii="Times New Roman" w:hAnsi="Times New Roman" w:cs="Times New Roman" w:hint="eastAsia"/>
          <w:sz w:val="20"/>
          <w:szCs w:val="20"/>
        </w:rPr>
        <w:t>s</w:t>
      </w:r>
    </w:p>
    <w:p w14:paraId="2EF781D9" w14:textId="77777777" w:rsidR="00636D32" w:rsidRDefault="00636D32" w:rsidP="0041534F">
      <w:pPr>
        <w:jc w:val="left"/>
        <w:rPr>
          <w:sz w:val="20"/>
          <w:szCs w:val="20"/>
        </w:rPr>
      </w:pPr>
    </w:p>
    <w:tbl>
      <w:tblPr>
        <w:tblW w:w="581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993"/>
        <w:gridCol w:w="567"/>
        <w:gridCol w:w="1134"/>
        <w:gridCol w:w="850"/>
        <w:gridCol w:w="1134"/>
        <w:gridCol w:w="1134"/>
      </w:tblGrid>
      <w:tr w:rsidR="001C5965" w:rsidRPr="00EA0ECE" w14:paraId="3BE20970" w14:textId="77777777" w:rsidTr="001C5965">
        <w:trPr>
          <w:trHeight w:val="180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46770A" w14:textId="77777777" w:rsidR="001C5965" w:rsidRPr="00EA0ECE" w:rsidRDefault="001C5965" w:rsidP="001C596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EA0E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First Autho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51BEE1" w14:textId="77777777" w:rsidR="001C5965" w:rsidRPr="00EA0ECE" w:rsidRDefault="001C5965" w:rsidP="001C596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EA0E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Yea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14AE81" w14:textId="77777777" w:rsidR="001C5965" w:rsidRPr="00EA0ECE" w:rsidRDefault="001C5965" w:rsidP="001C596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EA0E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Study desig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7772DD" w14:textId="77777777" w:rsidR="001C5965" w:rsidRPr="00EA0ECE" w:rsidRDefault="001C5965" w:rsidP="001C596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EA0E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OR/R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7E669E" w14:textId="77777777" w:rsidR="001C5965" w:rsidRPr="00EA0ECE" w:rsidRDefault="001C5965" w:rsidP="001C596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EA0E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CI lower limi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33AF89" w14:textId="77777777" w:rsidR="001C5965" w:rsidRPr="00EA0ECE" w:rsidRDefault="001C5965" w:rsidP="001C596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EA0E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CI upper limit</w:t>
            </w:r>
          </w:p>
        </w:tc>
      </w:tr>
      <w:tr w:rsidR="001C5965" w:rsidRPr="00EA0ECE" w14:paraId="5193CB3B" w14:textId="77777777" w:rsidTr="001C5965">
        <w:trPr>
          <w:trHeight w:val="1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90F264" w14:textId="3173E364" w:rsidR="001C5965" w:rsidRPr="00EA0ECE" w:rsidRDefault="001C5965" w:rsidP="001C59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4"/>
                <w:szCs w:val="14"/>
              </w:rPr>
              <w:t>Schelp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AFC4F6" w14:textId="66F9E063" w:rsidR="001C5965" w:rsidRPr="00EA0ECE" w:rsidRDefault="001C5965" w:rsidP="001C59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4"/>
                <w:szCs w:val="14"/>
              </w:rPr>
              <w:t>20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23FB05" w14:textId="77777777" w:rsidR="001C5965" w:rsidRPr="00EA0ECE" w:rsidRDefault="001C5965" w:rsidP="001C59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A0ECE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ase-contro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61A6CA" w14:textId="19739731" w:rsidR="001C5965" w:rsidRPr="00EA0ECE" w:rsidRDefault="001C5965" w:rsidP="001C59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4"/>
                <w:szCs w:val="14"/>
              </w:rPr>
              <w:t>1.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486129" w14:textId="5E173286" w:rsidR="001C5965" w:rsidRPr="00EA0ECE" w:rsidRDefault="001C5965" w:rsidP="001C59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A0ECE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4"/>
                <w:szCs w:val="14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C42A34" w14:textId="03439419" w:rsidR="001C5965" w:rsidRPr="00EA0ECE" w:rsidRDefault="001C5965" w:rsidP="001C59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4"/>
                <w:szCs w:val="14"/>
              </w:rPr>
              <w:t>4.87</w:t>
            </w:r>
          </w:p>
        </w:tc>
      </w:tr>
    </w:tbl>
    <w:p w14:paraId="03208EB8" w14:textId="77777777" w:rsidR="001C5965" w:rsidRDefault="001C5965" w:rsidP="0041534F">
      <w:pPr>
        <w:jc w:val="left"/>
        <w:rPr>
          <w:sz w:val="20"/>
          <w:szCs w:val="20"/>
        </w:rPr>
      </w:pPr>
    </w:p>
    <w:p w14:paraId="6341BEED" w14:textId="77777777" w:rsidR="001C5965" w:rsidRDefault="001C5965" w:rsidP="0041534F">
      <w:pPr>
        <w:jc w:val="left"/>
        <w:rPr>
          <w:sz w:val="20"/>
          <w:szCs w:val="20"/>
        </w:rPr>
      </w:pPr>
    </w:p>
    <w:p w14:paraId="130FE145" w14:textId="77777777" w:rsidR="001C5965" w:rsidRPr="00246097" w:rsidRDefault="001C5965" w:rsidP="0041534F">
      <w:pPr>
        <w:jc w:val="left"/>
        <w:rPr>
          <w:sz w:val="20"/>
          <w:szCs w:val="20"/>
        </w:rPr>
      </w:pPr>
    </w:p>
    <w:p w14:paraId="6876E326" w14:textId="7F25C637" w:rsidR="0019683D" w:rsidRDefault="009D5113" w:rsidP="0041534F">
      <w:pPr>
        <w:jc w:val="left"/>
        <w:rPr>
          <w:sz w:val="20"/>
          <w:szCs w:val="20"/>
        </w:rPr>
      </w:pPr>
      <w:r>
        <w:rPr>
          <w:sz w:val="20"/>
          <w:szCs w:val="20"/>
        </w:rPr>
        <w:t>1</w:t>
      </w:r>
      <w:r>
        <w:rPr>
          <w:rFonts w:hint="eastAsia"/>
          <w:sz w:val="20"/>
          <w:szCs w:val="20"/>
        </w:rPr>
        <w:t>2</w:t>
      </w:r>
      <w:r w:rsidR="0019683D" w:rsidRPr="00246097">
        <w:rPr>
          <w:sz w:val="20"/>
          <w:szCs w:val="20"/>
        </w:rPr>
        <w:t>. Smoking (ever vs. never)</w:t>
      </w:r>
    </w:p>
    <w:p w14:paraId="13FBCDB5" w14:textId="3B9B9433" w:rsidR="00CE30C7" w:rsidRDefault="009D5113" w:rsidP="00CE30C7">
      <w:pPr>
        <w:ind w:firstLine="42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12</w:t>
      </w:r>
      <w:r w:rsidR="00CE30C7" w:rsidRPr="00CE30C7">
        <w:rPr>
          <w:rFonts w:ascii="Times New Roman" w:hAnsi="Times New Roman" w:cs="Times New Roman" w:hint="eastAsia"/>
          <w:sz w:val="20"/>
          <w:szCs w:val="20"/>
        </w:rPr>
        <w:t>.1 Cohort studies</w:t>
      </w:r>
    </w:p>
    <w:p w14:paraId="045D50CB" w14:textId="77777777" w:rsidR="00FE09E9" w:rsidRDefault="00FE09E9" w:rsidP="00FE09E9">
      <w:pPr>
        <w:jc w:val="left"/>
        <w:rPr>
          <w:rFonts w:ascii="Times New Roman" w:hAnsi="Times New Roman" w:cs="Times New Roman"/>
          <w:sz w:val="20"/>
          <w:szCs w:val="20"/>
        </w:rPr>
      </w:pPr>
    </w:p>
    <w:tbl>
      <w:tblPr>
        <w:tblW w:w="581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993"/>
        <w:gridCol w:w="567"/>
        <w:gridCol w:w="1134"/>
        <w:gridCol w:w="850"/>
        <w:gridCol w:w="1134"/>
        <w:gridCol w:w="1134"/>
      </w:tblGrid>
      <w:tr w:rsidR="00FE09E9" w:rsidRPr="00EA0ECE" w14:paraId="40058B79" w14:textId="77777777" w:rsidTr="00577656">
        <w:trPr>
          <w:trHeight w:val="180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1A5371" w14:textId="77777777" w:rsidR="00FE09E9" w:rsidRPr="00EA0ECE" w:rsidRDefault="00FE09E9" w:rsidP="0057765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EA0E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First Autho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000E02" w14:textId="77777777" w:rsidR="00FE09E9" w:rsidRPr="00EA0ECE" w:rsidRDefault="00FE09E9" w:rsidP="0057765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EA0E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Yea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265B82" w14:textId="77777777" w:rsidR="00FE09E9" w:rsidRPr="00EA0ECE" w:rsidRDefault="00FE09E9" w:rsidP="0057765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EA0E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Study desig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9182F1" w14:textId="77777777" w:rsidR="00FE09E9" w:rsidRPr="00EA0ECE" w:rsidRDefault="00FE09E9" w:rsidP="0057765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EA0E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OR/R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58FC91" w14:textId="77777777" w:rsidR="00FE09E9" w:rsidRPr="00EA0ECE" w:rsidRDefault="00FE09E9" w:rsidP="0057765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EA0E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CI lower limi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DE162E" w14:textId="77777777" w:rsidR="00FE09E9" w:rsidRPr="00EA0ECE" w:rsidRDefault="00FE09E9" w:rsidP="0057765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EA0E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CI upper limit</w:t>
            </w:r>
          </w:p>
        </w:tc>
      </w:tr>
      <w:tr w:rsidR="00FE09E9" w:rsidRPr="00EA0ECE" w14:paraId="009EF39F" w14:textId="77777777" w:rsidTr="00577656">
        <w:trPr>
          <w:trHeight w:val="1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C4739B" w14:textId="77777777" w:rsidR="00FE09E9" w:rsidRPr="00EA0ECE" w:rsidRDefault="00FE09E9" w:rsidP="005776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4"/>
                <w:szCs w:val="14"/>
              </w:rPr>
              <w:t>Lev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93D934" w14:textId="77777777" w:rsidR="00FE09E9" w:rsidRPr="00EA0ECE" w:rsidRDefault="00FE09E9" w:rsidP="005776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4"/>
                <w:szCs w:val="14"/>
              </w:rPr>
              <w:t>20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0055D7" w14:textId="77777777" w:rsidR="00FE09E9" w:rsidRPr="00EA0ECE" w:rsidRDefault="00FE09E9" w:rsidP="005776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4"/>
                <w:szCs w:val="14"/>
              </w:rPr>
              <w:t>Cohor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E9EA8E" w14:textId="29D7C3BD" w:rsidR="00FE09E9" w:rsidRPr="00EA0ECE" w:rsidRDefault="00FE09E9" w:rsidP="005776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4"/>
                <w:szCs w:val="14"/>
              </w:rPr>
              <w:t>2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D80E13" w14:textId="1E4EA8B8" w:rsidR="00FE09E9" w:rsidRPr="00EA0ECE" w:rsidRDefault="00FE09E9" w:rsidP="005776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4"/>
                <w:szCs w:val="14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A0A320" w14:textId="7A311E78" w:rsidR="00FE09E9" w:rsidRPr="00EA0ECE" w:rsidRDefault="00FE09E9" w:rsidP="005776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4"/>
                <w:szCs w:val="14"/>
              </w:rPr>
              <w:t>3.90</w:t>
            </w:r>
          </w:p>
        </w:tc>
      </w:tr>
    </w:tbl>
    <w:p w14:paraId="0AF13F69" w14:textId="77777777" w:rsidR="00FE09E9" w:rsidRDefault="00FE09E9" w:rsidP="00FE09E9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33F9DF64" w14:textId="782A5B76" w:rsidR="00CE30C7" w:rsidRPr="00246097" w:rsidRDefault="009D5113" w:rsidP="00CE30C7">
      <w:pPr>
        <w:ind w:firstLine="420"/>
        <w:jc w:val="left"/>
        <w:rPr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12</w:t>
      </w:r>
      <w:r w:rsidR="00CE30C7" w:rsidRPr="00CE30C7">
        <w:rPr>
          <w:rFonts w:ascii="Times New Roman" w:hAnsi="Times New Roman" w:cs="Times New Roman" w:hint="eastAsia"/>
          <w:sz w:val="20"/>
          <w:szCs w:val="20"/>
        </w:rPr>
        <w:t>.2 Case-control studie</w:t>
      </w:r>
      <w:r w:rsidR="00CE30C7">
        <w:rPr>
          <w:rFonts w:ascii="Times New Roman" w:hAnsi="Times New Roman" w:cs="Times New Roman" w:hint="eastAsia"/>
          <w:sz w:val="20"/>
          <w:szCs w:val="20"/>
        </w:rPr>
        <w:t>s</w:t>
      </w:r>
    </w:p>
    <w:p w14:paraId="1E22876F" w14:textId="121E7900" w:rsidR="00E95975" w:rsidRDefault="00E95975" w:rsidP="0041534F">
      <w:pPr>
        <w:jc w:val="left"/>
        <w:rPr>
          <w:sz w:val="20"/>
          <w:szCs w:val="20"/>
        </w:rPr>
      </w:pPr>
    </w:p>
    <w:tbl>
      <w:tblPr>
        <w:tblW w:w="581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993"/>
        <w:gridCol w:w="567"/>
        <w:gridCol w:w="1134"/>
        <w:gridCol w:w="850"/>
        <w:gridCol w:w="1134"/>
        <w:gridCol w:w="1134"/>
      </w:tblGrid>
      <w:tr w:rsidR="00FE09E9" w:rsidRPr="00EA0ECE" w14:paraId="61B43E99" w14:textId="77777777" w:rsidTr="00577656">
        <w:trPr>
          <w:trHeight w:val="180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1A5187" w14:textId="77777777" w:rsidR="00FE09E9" w:rsidRPr="00EA0ECE" w:rsidRDefault="00FE09E9" w:rsidP="0057765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EA0E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First Autho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B65C1E" w14:textId="77777777" w:rsidR="00FE09E9" w:rsidRPr="00EA0ECE" w:rsidRDefault="00FE09E9" w:rsidP="0057765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EA0E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Yea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F8CDF5" w14:textId="77777777" w:rsidR="00FE09E9" w:rsidRPr="00EA0ECE" w:rsidRDefault="00FE09E9" w:rsidP="0057765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EA0E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Study desig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01E86C" w14:textId="77777777" w:rsidR="00FE09E9" w:rsidRPr="00EA0ECE" w:rsidRDefault="00FE09E9" w:rsidP="0057765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EA0E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OR/R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3E6ED2" w14:textId="77777777" w:rsidR="00FE09E9" w:rsidRPr="00EA0ECE" w:rsidRDefault="00FE09E9" w:rsidP="0057765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EA0E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CI lower limi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2E4FB2" w14:textId="77777777" w:rsidR="00FE09E9" w:rsidRPr="00EA0ECE" w:rsidRDefault="00FE09E9" w:rsidP="0057765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EA0E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CI upper limit</w:t>
            </w:r>
          </w:p>
        </w:tc>
      </w:tr>
      <w:tr w:rsidR="00FE09E9" w:rsidRPr="00EA0ECE" w14:paraId="5521A2C2" w14:textId="77777777" w:rsidTr="00577656">
        <w:trPr>
          <w:trHeight w:val="1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D252BD" w14:textId="216E4300" w:rsidR="00FE09E9" w:rsidRPr="00EA0ECE" w:rsidRDefault="00FE09E9" w:rsidP="005776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4"/>
                <w:szCs w:val="14"/>
              </w:rPr>
              <w:t>Rosengarten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BD10B9" w14:textId="68B4EF5F" w:rsidR="00FE09E9" w:rsidRPr="00EA0ECE" w:rsidRDefault="00FE09E9" w:rsidP="005776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4"/>
                <w:szCs w:val="14"/>
              </w:rPr>
              <w:t>20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3770E8" w14:textId="584EA08F" w:rsidR="00FE09E9" w:rsidRPr="00EA0ECE" w:rsidRDefault="00FE09E9" w:rsidP="005776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4"/>
                <w:szCs w:val="14"/>
              </w:rPr>
              <w:t>Case-contro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F35D1B" w14:textId="15D360FA" w:rsidR="00FE09E9" w:rsidRPr="00EA0ECE" w:rsidRDefault="00FE09E9" w:rsidP="005776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4"/>
                <w:szCs w:val="14"/>
              </w:rPr>
              <w:t>1.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47B312" w14:textId="56FCEEB2" w:rsidR="00FE09E9" w:rsidRPr="00EA0ECE" w:rsidRDefault="00FE09E9" w:rsidP="005776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EA0ECE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4"/>
                <w:szCs w:val="14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AD805A" w14:textId="7279D02C" w:rsidR="00FE09E9" w:rsidRPr="00EA0ECE" w:rsidRDefault="00FE09E9" w:rsidP="005776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4"/>
                <w:szCs w:val="14"/>
              </w:rPr>
              <w:t>4.12</w:t>
            </w:r>
          </w:p>
        </w:tc>
      </w:tr>
    </w:tbl>
    <w:p w14:paraId="6CF4CAF0" w14:textId="77777777" w:rsidR="00FE09E9" w:rsidRPr="00246097" w:rsidRDefault="00FE09E9" w:rsidP="0041534F">
      <w:pPr>
        <w:jc w:val="left"/>
        <w:rPr>
          <w:sz w:val="20"/>
          <w:szCs w:val="20"/>
        </w:rPr>
      </w:pPr>
    </w:p>
    <w:sectPr w:rsidR="00FE09E9" w:rsidRPr="00246097" w:rsidSect="00BD6AE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5975"/>
    <w:rsid w:val="000C39C1"/>
    <w:rsid w:val="000C652A"/>
    <w:rsid w:val="0019683D"/>
    <w:rsid w:val="001C5965"/>
    <w:rsid w:val="001D1C21"/>
    <w:rsid w:val="00246097"/>
    <w:rsid w:val="002F2CDE"/>
    <w:rsid w:val="003906AB"/>
    <w:rsid w:val="003B4636"/>
    <w:rsid w:val="003C0CE5"/>
    <w:rsid w:val="0041534F"/>
    <w:rsid w:val="004A6BDC"/>
    <w:rsid w:val="004B4A2D"/>
    <w:rsid w:val="006009FE"/>
    <w:rsid w:val="006263D0"/>
    <w:rsid w:val="00636D32"/>
    <w:rsid w:val="00651D42"/>
    <w:rsid w:val="00693451"/>
    <w:rsid w:val="00905DB7"/>
    <w:rsid w:val="00911C53"/>
    <w:rsid w:val="009440F8"/>
    <w:rsid w:val="009569A8"/>
    <w:rsid w:val="009D5113"/>
    <w:rsid w:val="00AD7C46"/>
    <w:rsid w:val="00BA644F"/>
    <w:rsid w:val="00BD6AEE"/>
    <w:rsid w:val="00C64A72"/>
    <w:rsid w:val="00CE30C7"/>
    <w:rsid w:val="00D14B54"/>
    <w:rsid w:val="00D55A5A"/>
    <w:rsid w:val="00E64778"/>
    <w:rsid w:val="00E95975"/>
    <w:rsid w:val="00F25B2C"/>
    <w:rsid w:val="00FE09E9"/>
    <w:rsid w:val="00FE3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F9D7C2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95975"/>
    <w:rPr>
      <w:rFonts w:ascii="Lucida Grande" w:hAnsi="Lucida Grande" w:cs="Lucida Grande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E95975"/>
    <w:rPr>
      <w:rFonts w:ascii="Lucida Grande" w:hAnsi="Lucida Grande" w:cs="Lucida Grande"/>
      <w:sz w:val="18"/>
      <w:szCs w:val="18"/>
    </w:rPr>
  </w:style>
  <w:style w:type="paragraph" w:styleId="a5">
    <w:name w:val="List Paragraph"/>
    <w:basedOn w:val="a"/>
    <w:uiPriority w:val="34"/>
    <w:qFormat/>
    <w:rsid w:val="00CE30C7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95975"/>
    <w:rPr>
      <w:rFonts w:ascii="Lucida Grande" w:hAnsi="Lucida Grande" w:cs="Lucida Grande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E95975"/>
    <w:rPr>
      <w:rFonts w:ascii="Lucida Grande" w:hAnsi="Lucida Grande" w:cs="Lucida Grande"/>
      <w:sz w:val="18"/>
      <w:szCs w:val="18"/>
    </w:rPr>
  </w:style>
  <w:style w:type="paragraph" w:styleId="a5">
    <w:name w:val="List Paragraph"/>
    <w:basedOn w:val="a"/>
    <w:uiPriority w:val="34"/>
    <w:qFormat/>
    <w:rsid w:val="00CE30C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emf"/><Relationship Id="rId20" Type="http://schemas.openxmlformats.org/officeDocument/2006/relationships/image" Target="media/image15.emf"/><Relationship Id="rId21" Type="http://schemas.openxmlformats.org/officeDocument/2006/relationships/fontTable" Target="fontTable.xml"/><Relationship Id="rId22" Type="http://schemas.openxmlformats.org/officeDocument/2006/relationships/theme" Target="theme/theme1.xml"/><Relationship Id="rId10" Type="http://schemas.openxmlformats.org/officeDocument/2006/relationships/image" Target="media/image5.emf"/><Relationship Id="rId11" Type="http://schemas.openxmlformats.org/officeDocument/2006/relationships/image" Target="media/image6.emf"/><Relationship Id="rId12" Type="http://schemas.openxmlformats.org/officeDocument/2006/relationships/image" Target="media/image7.emf"/><Relationship Id="rId13" Type="http://schemas.openxmlformats.org/officeDocument/2006/relationships/image" Target="media/image8.emf"/><Relationship Id="rId14" Type="http://schemas.openxmlformats.org/officeDocument/2006/relationships/image" Target="media/image9.emf"/><Relationship Id="rId15" Type="http://schemas.openxmlformats.org/officeDocument/2006/relationships/image" Target="media/image10.emf"/><Relationship Id="rId16" Type="http://schemas.openxmlformats.org/officeDocument/2006/relationships/image" Target="media/image11.emf"/><Relationship Id="rId17" Type="http://schemas.openxmlformats.org/officeDocument/2006/relationships/image" Target="media/image12.emf"/><Relationship Id="rId18" Type="http://schemas.openxmlformats.org/officeDocument/2006/relationships/image" Target="media/image13.emf"/><Relationship Id="rId19" Type="http://schemas.openxmlformats.org/officeDocument/2006/relationships/image" Target="media/image14.emf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image" Target="media/image2.emf"/><Relationship Id="rId8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01BEF8B-9CF9-E94B-8F35-8A171A1101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78</Words>
  <Characters>1586</Characters>
  <Application>Microsoft Macintosh Word</Application>
  <DocSecurity>0</DocSecurity>
  <Lines>13</Lines>
  <Paragraphs>3</Paragraphs>
  <ScaleCrop>false</ScaleCrop>
  <Company/>
  <LinksUpToDate>false</LinksUpToDate>
  <CharactersWithSpaces>1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 H</dc:creator>
  <cp:keywords/>
  <dc:description/>
  <cp:lastModifiedBy>X H</cp:lastModifiedBy>
  <cp:revision>2</cp:revision>
  <cp:lastPrinted>2015-09-29T08:39:00Z</cp:lastPrinted>
  <dcterms:created xsi:type="dcterms:W3CDTF">2016-03-06T14:21:00Z</dcterms:created>
  <dcterms:modified xsi:type="dcterms:W3CDTF">2016-03-06T14:21:00Z</dcterms:modified>
</cp:coreProperties>
</file>